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05471" w14:textId="274F7523" w:rsidR="000306F9" w:rsidRDefault="00C263E9" w:rsidP="00C263E9">
      <w:pPr>
        <w:rPr>
          <w:lang w:val="en-GB"/>
        </w:rPr>
      </w:pPr>
      <w:r>
        <w:rPr>
          <w:b/>
          <w:bCs/>
          <w:lang w:val="en-GB"/>
        </w:rPr>
        <w:t>Supplementary Table</w:t>
      </w:r>
      <w:r w:rsidR="0019296C">
        <w:rPr>
          <w:b/>
          <w:bCs/>
          <w:lang w:val="en-GB"/>
        </w:rPr>
        <w:t> </w:t>
      </w:r>
      <w:r>
        <w:rPr>
          <w:b/>
          <w:bCs/>
          <w:lang w:val="en-GB"/>
        </w:rPr>
        <w:t>1</w:t>
      </w:r>
      <w:r w:rsidRPr="007215EE">
        <w:rPr>
          <w:lang w:val="en-GB"/>
        </w:rPr>
        <w:t xml:space="preserve"> </w:t>
      </w:r>
      <w:r w:rsidRPr="0019296C">
        <w:rPr>
          <w:lang w:val="en-GB"/>
        </w:rPr>
        <w:t>Stratified analyses</w:t>
      </w:r>
      <w:r w:rsidRPr="007215EE">
        <w:rPr>
          <w:lang w:val="en-GB"/>
        </w:rPr>
        <w:t xml:space="preserve"> </w:t>
      </w:r>
    </w:p>
    <w:p w14:paraId="26F2649A" w14:textId="77777777" w:rsidR="000306F9" w:rsidRPr="007215EE" w:rsidRDefault="000306F9" w:rsidP="00C263E9">
      <w:pPr>
        <w:rPr>
          <w:rFonts w:cs="Times New Roman"/>
          <w:color w:val="000000"/>
          <w:szCs w:val="24"/>
          <w:lang w:val="en-GB"/>
        </w:rPr>
      </w:pPr>
    </w:p>
    <w:tbl>
      <w:tblPr>
        <w:tblW w:w="5000" w:type="pct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2680"/>
        <w:gridCol w:w="1289"/>
      </w:tblGrid>
      <w:tr w:rsidR="00A84FBD" w:rsidRPr="00DE3775" w14:paraId="50805DA5" w14:textId="135FA7C6" w:rsidTr="00050E06">
        <w:trPr>
          <w:trHeight w:val="384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4EBB3" w14:textId="77777777" w:rsidR="00A84FBD" w:rsidRPr="00DE3775" w:rsidRDefault="00A84FBD" w:rsidP="00A468EF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0026E" w14:textId="021A2131" w:rsidR="00A84FBD" w:rsidRPr="00DE3775" w:rsidRDefault="00A84FBD" w:rsidP="00A468EF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ultivariable analysi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40C47" w14:textId="7471E8D6" w:rsidR="00A84FBD" w:rsidRPr="00DE3775" w:rsidRDefault="00A84FBD" w:rsidP="00A468EF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154520">
              <w:rPr>
                <w:rFonts w:cs="Times New Roman"/>
                <w:b/>
                <w:sz w:val="20"/>
                <w:szCs w:val="20"/>
                <w:lang w:val="en-GB"/>
              </w:rPr>
              <w:t>Interaction</w:t>
            </w:r>
            <w:r>
              <w:rPr>
                <w:rFonts w:cs="Times New Roman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b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DE3775">
              <w:rPr>
                <w:rFonts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A84FBD" w:rsidRPr="004C15A5" w14:paraId="06EC6980" w14:textId="3147E639" w:rsidTr="00050E06">
        <w:trPr>
          <w:trHeight w:val="303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956625" w14:textId="1C31C174" w:rsidR="00A84FBD" w:rsidRPr="00DE3775" w:rsidRDefault="00A84FBD" w:rsidP="00D549E7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/>
                <w:sz w:val="20"/>
                <w:szCs w:val="20"/>
                <w:lang w:val="en-GB"/>
              </w:rPr>
              <w:t>Post-operative complications</w:t>
            </w:r>
            <w:r w:rsidRPr="004C15A5">
              <w:rPr>
                <w:rFonts w:cs="Times New Roman"/>
                <w:bCs/>
                <w:sz w:val="20"/>
                <w:szCs w:val="20"/>
                <w:lang w:val="en-GB"/>
              </w:rPr>
              <w:t>, O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4A46578" w14:textId="48C99E13" w:rsidR="00A84FBD" w:rsidRPr="00DE3775" w:rsidRDefault="00A84FBD" w:rsidP="00D549E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E57D7CC" w14:textId="77777777" w:rsidR="00A84FBD" w:rsidRPr="00DE3775" w:rsidRDefault="00A84FBD" w:rsidP="00D549E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0306F9" w14:paraId="69AC835F" w14:textId="7AFE84B3" w:rsidTr="00050E06">
        <w:trPr>
          <w:trHeight w:val="303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88AD9F" w14:textId="13E630BE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Early post-operative complications (overall)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D18C67C" w14:textId="231F9B6E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135ADD5" w14:textId="77777777" w:rsidR="00A84FBD" w:rsidRPr="00DE3775" w:rsidDel="00171361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0EFBB8E" w14:textId="535A7FF2" w:rsidTr="00050E06">
        <w:trPr>
          <w:trHeight w:val="303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980F5E" w14:textId="66C0C047" w:rsidR="00A84FBD" w:rsidRPr="0061064D" w:rsidRDefault="00A84FBD" w:rsidP="00977DF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1064D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555C044" w14:textId="599C4E83" w:rsidR="00A84FBD" w:rsidRPr="00DE3775" w:rsidRDefault="00A84FBD" w:rsidP="00977DFA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4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1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8-0.62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1EB5043" w14:textId="0B01C839" w:rsidR="00A84FBD" w:rsidRPr="00DE3775" w:rsidRDefault="00A84FBD" w:rsidP="00977DFA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7681</w:t>
            </w:r>
          </w:p>
        </w:tc>
      </w:tr>
      <w:tr w:rsidR="00A84FBD" w:rsidRPr="00DE3775" w14:paraId="098BFF7E" w14:textId="4B730304" w:rsidTr="00050E06">
        <w:trPr>
          <w:trHeight w:val="301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FAE75D" w14:textId="666C8EE4" w:rsidR="00A84FBD" w:rsidRPr="0061064D" w:rsidRDefault="00A84FBD" w:rsidP="00977DFA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GB" w:eastAsia="fr-FR"/>
              </w:rPr>
            </w:pPr>
            <w:r w:rsidRPr="0061064D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61064D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61064D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D08FD30" w14:textId="1FE6F809" w:rsidR="00A84FBD" w:rsidRPr="00DE3775" w:rsidRDefault="00A84FBD" w:rsidP="00977DFA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8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3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0.9</w:t>
            </w: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</w:tcPr>
          <w:p w14:paraId="164780C7" w14:textId="77777777" w:rsidR="00A84FBD" w:rsidRPr="00DE3775" w:rsidRDefault="00A84FBD" w:rsidP="00977DFA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7850EF92" w14:textId="5024215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D527C3" w14:textId="694C88EC" w:rsidR="00A84FBD" w:rsidRPr="0061064D" w:rsidRDefault="00A84FBD" w:rsidP="00977DF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1064D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61064D">
              <w:rPr>
                <w:rFonts w:cs="Times New Roman"/>
                <w:sz w:val="20"/>
                <w:szCs w:val="20"/>
                <w:lang w:val="en-GB"/>
              </w:rPr>
              <w:t>&gt;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DAE88D6" w14:textId="3130CA2A" w:rsidR="00A84FBD" w:rsidRPr="00DE3775" w:rsidRDefault="00A84FBD" w:rsidP="00977DFA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64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6-1.61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51FF8A6" w14:textId="77777777" w:rsidR="00A84FBD" w:rsidRPr="00AB2A3D" w:rsidRDefault="00A84FBD" w:rsidP="00977DFA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92E303C" w14:textId="0692BD51" w:rsidTr="00050E06">
        <w:trPr>
          <w:trHeight w:val="301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03A927" w14:textId="77D4805F" w:rsidR="00A84FBD" w:rsidRPr="00DE3775" w:rsidRDefault="00A84FBD" w:rsidP="00977DF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Non-i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8D0637D" w14:textId="4C66973B" w:rsidR="00A84FBD" w:rsidRPr="00DE3775" w:rsidRDefault="00A84FBD" w:rsidP="00977DFA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50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3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0.</w:t>
            </w:r>
            <w:r>
              <w:rPr>
                <w:rFonts w:cs="Times New Roman"/>
                <w:sz w:val="20"/>
                <w:szCs w:val="20"/>
                <w:lang w:val="en-GB"/>
              </w:rPr>
              <w:t>70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6758B11" w14:textId="659C87F2" w:rsidR="00A84FBD" w:rsidRPr="00AB2A3D" w:rsidRDefault="00A84FBD" w:rsidP="00977DFA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7496</w:t>
            </w:r>
          </w:p>
        </w:tc>
      </w:tr>
      <w:tr w:rsidR="00A84FBD" w:rsidRPr="00DE3775" w14:paraId="281F5FBB" w14:textId="2664DF52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D19C8" w14:textId="2E4DB12D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6C5083E" w14:textId="04F4E230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4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0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4-0.67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6D825F5" w14:textId="77777777" w:rsidR="00A84FBD" w:rsidRPr="00AB2A3D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0306F9" w14:paraId="1DFDB2A3" w14:textId="2D34E153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4113B" w14:textId="4C1C1294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Early post-operative complications (severe)</w:t>
            </w:r>
            <w:proofErr w:type="spellStart"/>
            <w:proofErr w:type="gramStart"/>
            <w:r w:rsidRPr="00DE377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3747CC0" w14:textId="69299EA3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0B50544" w14:textId="77777777" w:rsidR="00A84FBD" w:rsidRPr="00AB2A3D" w:rsidDel="00171361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33FB68FB" w14:textId="1B97F2E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AB88F5" w14:textId="0B9D5DA1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6CB55C3" w14:textId="129654E6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30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0.</w:t>
            </w:r>
            <w:r>
              <w:rPr>
                <w:rFonts w:cs="Times New Roman"/>
                <w:sz w:val="20"/>
                <w:szCs w:val="20"/>
                <w:lang w:val="en-GB"/>
              </w:rPr>
              <w:t>66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F4F0CD2" w14:textId="74B7D4E6" w:rsidR="00A84FBD" w:rsidRPr="00AB2A3D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9802</w:t>
            </w:r>
          </w:p>
        </w:tc>
      </w:tr>
      <w:tr w:rsidR="00A84FBD" w:rsidRPr="00DE3775" w14:paraId="61437FB6" w14:textId="06AB99E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4CB2FA" w14:textId="7CC6CB88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93345FF" w14:textId="223026A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6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2-1.0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</w:tcPr>
          <w:p w14:paraId="003BDC95" w14:textId="77777777" w:rsidR="00A84FBD" w:rsidRPr="00AB2A3D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C10227E" w14:textId="1389F34F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CF6FE6" w14:textId="2F1DAA4D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</w:t>
            </w:r>
            <w:r w:rsidRPr="00BD0B73">
              <w:rPr>
                <w:rFonts w:cs="Times New Roman"/>
                <w:bCs/>
                <w:sz w:val="20"/>
                <w:szCs w:val="20"/>
                <w:lang w:val="en-GB"/>
              </w:rPr>
              <w:t xml:space="preserve">size </w:t>
            </w:r>
            <w:r w:rsidRPr="00BD0B73">
              <w:rPr>
                <w:rFonts w:cs="Times New Roman"/>
                <w:sz w:val="20"/>
                <w:szCs w:val="20"/>
                <w:lang w:val="en-GB"/>
              </w:rPr>
              <w:t>&gt;7 c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EA202AD" w14:textId="5791DA9C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2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3-1.3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E47D380" w14:textId="77777777" w:rsidR="00A84FBD" w:rsidRPr="00AB2A3D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36B80E1" w14:textId="1489A762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A9B09" w14:textId="2E24E4CB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Non-i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5738135" w14:textId="4196111F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0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5-0.6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FE70409" w14:textId="0D7F0C8D" w:rsidR="00A84FBD" w:rsidRPr="00AB2A3D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9667</w:t>
            </w:r>
          </w:p>
        </w:tc>
      </w:tr>
      <w:tr w:rsidR="00A84FBD" w:rsidRPr="00DE3775" w14:paraId="5F55F764" w14:textId="5C92B844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F6A06" w14:textId="5869FF5C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F7C59B7" w14:textId="195BCCC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29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</w:t>
            </w:r>
            <w:r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1.02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3B3F13B" w14:textId="77777777" w:rsidR="00A84FBD" w:rsidRPr="00AB2A3D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0306F9" w14:paraId="3E9C22F5" w14:textId="293A26D2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611D98" w14:textId="475AD307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Late post-operative complications (overall)</w:t>
            </w:r>
            <w:proofErr w:type="spellStart"/>
            <w:proofErr w:type="gramStart"/>
            <w:r w:rsidRPr="00DE377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,d</w:t>
            </w:r>
            <w:proofErr w:type="spellEnd"/>
            <w:proofErr w:type="gramEnd"/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EF009BE" w14:textId="78BED8F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36F01D95" w14:textId="77777777" w:rsidR="00A84FBD" w:rsidRPr="00DE3775" w:rsidDel="00171361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68908B03" w14:textId="34ABA80F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87A5F7" w14:textId="201B2A62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4BE6472" w14:textId="5F560A1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7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3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1.3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85B1381" w14:textId="3A987379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4121</w:t>
            </w:r>
          </w:p>
        </w:tc>
      </w:tr>
      <w:tr w:rsidR="00A84FBD" w:rsidRPr="00DE3775" w14:paraId="11D72B73" w14:textId="1907FD5A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820E4F" w14:textId="1D200117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8DAC2C2" w14:textId="74BA00D3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65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1.</w:t>
            </w:r>
            <w:r>
              <w:rPr>
                <w:rFonts w:cs="Times New Roman"/>
                <w:sz w:val="20"/>
                <w:szCs w:val="20"/>
                <w:lang w:val="en-GB"/>
              </w:rPr>
              <w:t>70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</w:tcPr>
          <w:p w14:paraId="628F3617" w14:textId="7777777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62D02253" w14:textId="2B1B0CB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14846" w14:textId="4D35C658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</w:t>
            </w:r>
            <w:r w:rsidRPr="00BD0B73">
              <w:rPr>
                <w:rFonts w:cs="Times New Roman"/>
                <w:bCs/>
                <w:sz w:val="20"/>
                <w:szCs w:val="20"/>
                <w:lang w:val="en-GB"/>
              </w:rPr>
              <w:t xml:space="preserve">size </w:t>
            </w:r>
            <w:r w:rsidRPr="00BD0B73">
              <w:rPr>
                <w:rFonts w:cs="Times New Roman"/>
                <w:sz w:val="20"/>
                <w:szCs w:val="20"/>
                <w:lang w:val="en-GB"/>
              </w:rPr>
              <w:t>&gt;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8CE88D6" w14:textId="400DA6A9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7.82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4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1</w:t>
            </w:r>
            <w:r>
              <w:rPr>
                <w:rFonts w:cs="Times New Roman"/>
                <w:sz w:val="20"/>
                <w:szCs w:val="20"/>
                <w:lang w:val="en-GB"/>
              </w:rPr>
              <w:t>51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.5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7C47637" w14:textId="7777777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2F110502" w14:textId="56F807BA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A79F8" w14:textId="385969CF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Non-i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93A2EA8" w14:textId="6739BC0A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58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</w:t>
            </w:r>
            <w:r>
              <w:rPr>
                <w:rFonts w:cs="Times New Roman"/>
                <w:sz w:val="20"/>
                <w:szCs w:val="20"/>
                <w:lang w:val="en-GB"/>
              </w:rPr>
              <w:t>28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1.</w:t>
            </w:r>
            <w:r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44D4C0E" w14:textId="7E6DFCA0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6304</w:t>
            </w:r>
          </w:p>
        </w:tc>
      </w:tr>
      <w:tr w:rsidR="00A84FBD" w:rsidRPr="00DE3775" w14:paraId="122A9DE1" w14:textId="246B74A1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71BE7B" w14:textId="593CF13B" w:rsidR="00A84FBD" w:rsidRPr="00DE3775" w:rsidRDefault="00A84FBD" w:rsidP="00A94DF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2F5777F" w14:textId="6E87FE3A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99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</w:t>
            </w:r>
            <w:r>
              <w:rPr>
                <w:rFonts w:cs="Times New Roman"/>
                <w:sz w:val="20"/>
                <w:szCs w:val="20"/>
                <w:lang w:val="en-GB"/>
              </w:rPr>
              <w:t>40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2.</w:t>
            </w:r>
            <w:r>
              <w:rPr>
                <w:rFonts w:cs="Times New Roman"/>
                <w:sz w:val="20"/>
                <w:szCs w:val="20"/>
                <w:lang w:val="en-GB"/>
              </w:rPr>
              <w:t>46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965F92A" w14:textId="7777777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F946E4E" w14:textId="68148E55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155847" w14:textId="3D007E8D" w:rsidR="00A84FBD" w:rsidRPr="00DE3775" w:rsidRDefault="00A84FBD" w:rsidP="00A94DF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/>
                <w:bCs/>
                <w:sz w:val="20"/>
                <w:szCs w:val="20"/>
                <w:lang w:val="en-GB"/>
              </w:rPr>
              <w:t>Oncologic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al</w:t>
            </w:r>
            <w:r w:rsidRPr="00DE3775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outcome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E3BC6FD" w14:textId="7777777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77A5370E" w14:textId="77777777" w:rsidR="00A84FBD" w:rsidRPr="00DE3775" w:rsidRDefault="00A84FBD" w:rsidP="00A94DF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E47A4FB" w14:textId="183E0EA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32FCD" w14:textId="630F8EB9" w:rsidR="00A84FBD" w:rsidRPr="004C15A5" w:rsidRDefault="00A84FBD" w:rsidP="008B64A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 xml:space="preserve">Positive surgical </w:t>
            </w:r>
            <w:proofErr w:type="spellStart"/>
            <w:r w:rsidRPr="00DE3775">
              <w:rPr>
                <w:rFonts w:cs="Times New Roman"/>
                <w:sz w:val="20"/>
                <w:szCs w:val="20"/>
                <w:lang w:val="en-GB"/>
              </w:rPr>
              <w:t>margins</w:t>
            </w:r>
            <w:r w:rsidRPr="00DE377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>, O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4319C55" w14:textId="72BF7F20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FC59642" w14:textId="77777777" w:rsidR="00A84FBD" w:rsidRPr="00DE3775" w:rsidDel="00DE0A42" w:rsidRDefault="00A84FBD" w:rsidP="008B64A8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D876FB9" w14:textId="7A22172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88F88B" w14:textId="23070885" w:rsidR="00A84FBD" w:rsidRPr="00DE3775" w:rsidRDefault="00A84FBD" w:rsidP="008B64A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728CA49" w14:textId="15C459C4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4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3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1.6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8DFF1D7" w14:textId="22F09DD9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8066</w:t>
            </w:r>
          </w:p>
        </w:tc>
      </w:tr>
      <w:tr w:rsidR="00A84FBD" w:rsidRPr="00DE3775" w14:paraId="1B1DE4E6" w14:textId="124D8C84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B5E615" w14:textId="17DE0395" w:rsidR="00A84FBD" w:rsidRPr="00DE3775" w:rsidRDefault="00A84FBD" w:rsidP="008B64A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C88A9E7" w14:textId="544E72B4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8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4-1.9]</w:t>
            </w:r>
          </w:p>
        </w:tc>
        <w:tc>
          <w:tcPr>
            <w:tcW w:w="1289" w:type="dxa"/>
          </w:tcPr>
          <w:p w14:paraId="44145B66" w14:textId="77777777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3C97B5A7" w14:textId="5C0341C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EDD97" w14:textId="5FDE9508" w:rsidR="00A84FBD" w:rsidRPr="00DE3775" w:rsidRDefault="00A84FBD" w:rsidP="008B64A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</w:t>
            </w:r>
            <w:r w:rsidRPr="00BD0B73">
              <w:rPr>
                <w:rFonts w:cs="Times New Roman"/>
                <w:bCs/>
                <w:sz w:val="20"/>
                <w:szCs w:val="20"/>
                <w:lang w:val="en-GB"/>
              </w:rPr>
              <w:t xml:space="preserve">size </w:t>
            </w:r>
            <w:r w:rsidRPr="00BD0B73">
              <w:rPr>
                <w:rFonts w:cs="Times New Roman"/>
                <w:sz w:val="20"/>
                <w:szCs w:val="20"/>
                <w:lang w:val="en-GB"/>
              </w:rPr>
              <w:t>&gt;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AD207AF" w14:textId="03ED9FAC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1.1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2-12.17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3FF5473" w14:textId="77777777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C010E23" w14:textId="75577B7E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E9868" w14:textId="16EF674A" w:rsidR="00A84FBD" w:rsidRPr="00DE3775" w:rsidRDefault="00A84FBD" w:rsidP="008B64A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Non-i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FBC1AA1" w14:textId="1EEDA8BC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4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4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-1.3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829880F" w14:textId="0FBF126F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3785</w:t>
            </w:r>
          </w:p>
        </w:tc>
      </w:tr>
      <w:tr w:rsidR="00A84FBD" w:rsidRPr="00DE3775" w14:paraId="1378A0B4" w14:textId="2C5587E2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140A2" w14:textId="795A331C" w:rsidR="00A84FBD" w:rsidRPr="00DE3775" w:rsidRDefault="00A84FBD" w:rsidP="008B64A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308D498" w14:textId="06FF04F8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1.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3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35-</w:t>
            </w:r>
            <w:r>
              <w:rPr>
                <w:rFonts w:cs="Times New Roman"/>
                <w:sz w:val="20"/>
                <w:szCs w:val="20"/>
                <w:lang w:val="en-GB"/>
              </w:rPr>
              <w:t>5.00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84ABA2C" w14:textId="77777777" w:rsidR="00A84FBD" w:rsidRPr="00DE3775" w:rsidRDefault="00A84FBD" w:rsidP="008B64A8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0168B44" w14:textId="15D5185B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AC67E1" w14:textId="1919D338" w:rsidR="00A84FBD" w:rsidRPr="004C15A5" w:rsidRDefault="00A84FBD" w:rsidP="00C025E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lastRenderedPageBreak/>
              <w:t>Local recurrence rate</w:t>
            </w:r>
            <w:r w:rsidRPr="00DE3775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, H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840DF5B" w14:textId="0B2D0C7B" w:rsidR="00A84FBD" w:rsidRPr="00DE3775" w:rsidRDefault="00A84FBD" w:rsidP="00C025E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B1423E4" w14:textId="77777777" w:rsidR="00A84FBD" w:rsidRPr="00DE3775" w:rsidDel="00DE0A42" w:rsidRDefault="00A84FBD" w:rsidP="00C025E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5F36B70" w14:textId="3EB1AA95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0D62F3" w14:textId="4A00A7DC" w:rsidR="00A84FBD" w:rsidRPr="00DE3775" w:rsidRDefault="00A84FBD" w:rsidP="00C025E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 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5E2D97D" w14:textId="72154031" w:rsidR="00A84FBD" w:rsidRPr="00DE3775" w:rsidRDefault="00A84FBD" w:rsidP="00C025E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1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6-0.57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0E9FE48" w14:textId="67B9C6BF" w:rsidR="00A84FBD" w:rsidRPr="00DE3775" w:rsidRDefault="00A84FBD" w:rsidP="00C025E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2107</w:t>
            </w:r>
          </w:p>
        </w:tc>
      </w:tr>
      <w:tr w:rsidR="00A84FBD" w:rsidRPr="00DE3775" w14:paraId="0B4BA56B" w14:textId="6BCCD610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59E648" w14:textId="0DC7E277" w:rsidR="00A84FBD" w:rsidRPr="00DE3775" w:rsidRDefault="00A84FBD" w:rsidP="00C025E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C429923" w14:textId="0E9F6016" w:rsidR="00A84FBD" w:rsidRPr="00DE3775" w:rsidRDefault="00A84FBD" w:rsidP="00C025E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1.2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38-5.07]</w:t>
            </w:r>
          </w:p>
        </w:tc>
        <w:tc>
          <w:tcPr>
            <w:tcW w:w="1289" w:type="dxa"/>
          </w:tcPr>
          <w:p w14:paraId="2C3D0FB6" w14:textId="77777777" w:rsidR="00A84FBD" w:rsidRPr="00DE3775" w:rsidRDefault="00A84FBD" w:rsidP="00C025E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7FF1BAA6" w14:textId="3D90822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102C0B" w14:textId="3D28CB03" w:rsidR="00A84FBD" w:rsidRPr="00DE3775" w:rsidRDefault="00A84FBD" w:rsidP="00C025E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&gt;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B09CE7A" w14:textId="70CB79FA" w:rsidR="00A84FBD" w:rsidRPr="00DE3775" w:rsidRDefault="00A84FBD" w:rsidP="00C025ED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6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5-5.34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BDEAFA4" w14:textId="77777777" w:rsidR="00A84FBD" w:rsidRPr="00DE3775" w:rsidRDefault="00A84FBD" w:rsidP="00C025ED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DD917BE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6186F" w14:textId="4632A983" w:rsidR="00A84FBD" w:rsidRPr="00DE3775" w:rsidRDefault="00A84FBD" w:rsidP="007C4FAE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C343CC8" w14:textId="209DD38B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4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5-1.36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C4C1546" w14:textId="19A98E93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9724</w:t>
            </w:r>
          </w:p>
        </w:tc>
      </w:tr>
      <w:tr w:rsidR="00A84FBD" w:rsidRPr="00DE3775" w14:paraId="51EA95B4" w14:textId="590528BA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DCCD5D" w14:textId="2BC837AE" w:rsidR="00A84FBD" w:rsidRPr="00DE3775" w:rsidRDefault="00A84FBD" w:rsidP="007C4FA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C23BD86" w14:textId="49CD1F14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5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5-1.65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5F8550B" w14:textId="3B0CE20E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6F39289" w14:textId="0CC59FC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E3FB3A" w14:textId="7D15DBDF" w:rsidR="00A84FBD" w:rsidRPr="008910E4" w:rsidRDefault="00A84FBD" w:rsidP="007C4FA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8910E4">
              <w:rPr>
                <w:rFonts w:cs="Times New Roman"/>
                <w:sz w:val="20"/>
                <w:szCs w:val="20"/>
                <w:lang w:val="en-GB"/>
              </w:rPr>
              <w:t xml:space="preserve">Contralateral </w:t>
            </w:r>
            <w:proofErr w:type="spellStart"/>
            <w:r w:rsidRPr="008910E4">
              <w:rPr>
                <w:rFonts w:cs="Times New Roman"/>
                <w:sz w:val="20"/>
                <w:szCs w:val="20"/>
                <w:lang w:val="en-GB"/>
              </w:rPr>
              <w:t>recurrence</w:t>
            </w:r>
            <w:r w:rsidRPr="008910E4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  <w:r w:rsidRPr="008910E4">
              <w:rPr>
                <w:rFonts w:cs="Times New Roman"/>
                <w:bCs/>
                <w:sz w:val="20"/>
                <w:szCs w:val="20"/>
                <w:lang w:val="en-GB"/>
              </w:rPr>
              <w:t>, H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28BA8C8" w14:textId="5A44898C" w:rsidR="00A84FBD" w:rsidRPr="008910E4" w:rsidRDefault="00A84FBD" w:rsidP="007C4FA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48F5F1A" w14:textId="77777777" w:rsidR="00A84FBD" w:rsidRPr="008910E4" w:rsidDel="00434BCA" w:rsidRDefault="00A84FBD" w:rsidP="007C4FA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623619B" w14:textId="5B4018B3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19869F" w14:textId="1634830F" w:rsidR="00A84FBD" w:rsidRPr="00DE3775" w:rsidRDefault="00A84FBD" w:rsidP="007C4FA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8910E4">
              <w:rPr>
                <w:rFonts w:cs="Times New Roman"/>
                <w:bCs/>
                <w:sz w:val="20"/>
                <w:szCs w:val="20"/>
                <w:lang w:val="en-GB"/>
              </w:rPr>
              <w:tab/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Tumour size ≤4 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3CDA8CF" w14:textId="6C77E8D6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2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2-4.03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50063F8" w14:textId="3758E21B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8821</w:t>
            </w:r>
          </w:p>
        </w:tc>
      </w:tr>
      <w:tr w:rsidR="00A84FBD" w:rsidRPr="00DE3775" w14:paraId="578DA921" w14:textId="3B07EBDF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646049" w14:textId="7FC984F5" w:rsidR="00A84FBD" w:rsidRPr="00DE3775" w:rsidRDefault="00A84FBD" w:rsidP="007C4FA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76ADF9F" w14:textId="14AE6830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1.1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6-19.77]</w:t>
            </w:r>
          </w:p>
        </w:tc>
        <w:tc>
          <w:tcPr>
            <w:tcW w:w="1289" w:type="dxa"/>
          </w:tcPr>
          <w:p w14:paraId="39F0AE7E" w14:textId="77777777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2F17C4B" w14:textId="6162E180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9E322C" w14:textId="4C85A5B0" w:rsidR="00A84FBD" w:rsidRPr="00DE3775" w:rsidRDefault="00A84FBD" w:rsidP="007C4FA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&gt;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F34D95B" w14:textId="6FAECEC7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38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1-25.55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971E184" w14:textId="77777777" w:rsidR="00A84FBD" w:rsidRPr="00DE3775" w:rsidRDefault="00A84FBD" w:rsidP="007C4FA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725A02CE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DFB92B" w14:textId="0386FBD2" w:rsidR="00A84FBD" w:rsidRPr="00DE3775" w:rsidRDefault="00A84FBD" w:rsidP="00FD12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5CF4D10" w14:textId="6C775E6F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2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[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0.02-2.96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CF1C687" w14:textId="2852CD92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7376</w:t>
            </w:r>
          </w:p>
        </w:tc>
      </w:tr>
      <w:tr w:rsidR="00A84FBD" w:rsidRPr="00DE3775" w14:paraId="04FF2CE8" w14:textId="10E53BA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39F77A" w14:textId="4D9796FB" w:rsidR="00A84FBD" w:rsidRPr="00DE3775" w:rsidRDefault="00A84FBD" w:rsidP="00FD1239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3B69AC9" w14:textId="41C10A05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7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8-6.52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52E4012" w14:textId="77777777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154520" w14:paraId="12B12E51" w14:textId="56EFCF5E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90C01A" w14:textId="3CFC3481" w:rsidR="00A84FBD" w:rsidRPr="004C15A5" w:rsidRDefault="00A84FBD" w:rsidP="00FD1239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Metastatic progression rate</w:t>
            </w:r>
            <w:r w:rsidRPr="00DE3775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, H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ED7EB4A" w14:textId="792E5938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8F337F8" w14:textId="77777777" w:rsidR="00A84FBD" w:rsidRPr="00DE3775" w:rsidDel="00434BCA" w:rsidRDefault="00A84FBD" w:rsidP="00FD1239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BC1CAAF" w14:textId="35B6F15F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4A8C9A" w14:textId="17BC0478" w:rsidR="00A84FBD" w:rsidRPr="00DE3775" w:rsidRDefault="00A84FBD" w:rsidP="00FD1239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4 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6A311AF" w14:textId="018742C6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4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2-1.51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6569FE7" w14:textId="4CCEB07E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7713</w:t>
            </w:r>
          </w:p>
        </w:tc>
      </w:tr>
      <w:tr w:rsidR="00A84FBD" w:rsidRPr="00DE3775" w14:paraId="1600D7B9" w14:textId="04414B52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896920" w14:textId="72C77B59" w:rsidR="00A84FBD" w:rsidRPr="00DE3775" w:rsidRDefault="00A84FBD" w:rsidP="00FD1239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86B2908" w14:textId="6B4BE458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88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1-3.59]</w:t>
            </w:r>
          </w:p>
        </w:tc>
        <w:tc>
          <w:tcPr>
            <w:tcW w:w="1289" w:type="dxa"/>
          </w:tcPr>
          <w:p w14:paraId="57F33991" w14:textId="77777777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F329B78" w14:textId="28F45308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60A37B" w14:textId="1296BA91" w:rsidR="00A84FBD" w:rsidRPr="00DE3775" w:rsidRDefault="00A84FBD" w:rsidP="00FD1239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&gt;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D67BDB7" w14:textId="2D556497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9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3-3.67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0222E33" w14:textId="77777777" w:rsidR="00A84FBD" w:rsidRPr="00DE3775" w:rsidRDefault="00A84FBD" w:rsidP="00FD1239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639E3A43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60D0D2" w14:textId="41065B5E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137B746" w14:textId="2BEBF626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8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32-2.48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12F1DC54" w14:textId="11E44BC2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7860</w:t>
            </w:r>
          </w:p>
        </w:tc>
      </w:tr>
      <w:tr w:rsidR="00A84FBD" w:rsidRPr="00DE3775" w14:paraId="091ED1A8" w14:textId="7A5341A0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30C4E" w14:textId="5A278E54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EF1EA3B" w14:textId="12D7AB57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5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2-2.12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70994ED" w14:textId="77777777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500A28C" w14:textId="068F33C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10DFCA" w14:textId="15109887" w:rsidR="00A84FBD" w:rsidRPr="004C15A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 xml:space="preserve">Recurrence-free </w:t>
            </w:r>
            <w:proofErr w:type="spellStart"/>
            <w:r w:rsidRPr="00DE3775">
              <w:rPr>
                <w:rFonts w:cs="Times New Roman"/>
                <w:sz w:val="20"/>
                <w:szCs w:val="20"/>
                <w:lang w:val="en-GB"/>
              </w:rPr>
              <w:t>survival</w:t>
            </w:r>
            <w:r w:rsidRPr="00DE3775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  <w:r>
              <w:rPr>
                <w:rFonts w:cs="Times New Roman"/>
                <w:bCs/>
                <w:sz w:val="20"/>
                <w:szCs w:val="20"/>
                <w:lang w:val="en-GB"/>
              </w:rPr>
              <w:t>, H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78F3E24" w14:textId="6EA6A199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3EC2CA6A" w14:textId="77777777" w:rsidR="00A84FBD" w:rsidRPr="00DE3775" w:rsidDel="00434BCA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6D346645" w14:textId="51DC0BEA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68B418" w14:textId="71E111BC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 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F5AA68C" w14:textId="21BD55F0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3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5-0.75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1C1EDD2" w14:textId="16FA9206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4824</w:t>
            </w:r>
          </w:p>
        </w:tc>
      </w:tr>
      <w:tr w:rsidR="00A84FBD" w:rsidRPr="00DE3775" w14:paraId="0315A9BC" w14:textId="07CD54A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C6A7CD3" w14:textId="0172DDBC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3E5B6F7" w14:textId="39EE18E8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80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32-2.00]</w:t>
            </w:r>
          </w:p>
        </w:tc>
        <w:tc>
          <w:tcPr>
            <w:tcW w:w="1289" w:type="dxa"/>
          </w:tcPr>
          <w:p w14:paraId="6B354975" w14:textId="77777777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C0C5EE3" w14:textId="76500693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335629" w14:textId="75BF512B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&gt;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1C8F05C" w14:textId="6AD0B87F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7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3-2.61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7193AD9" w14:textId="77777777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7A49EBE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23F6C8" w14:textId="01475408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7BF21F7" w14:textId="286F77DF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4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5-1.04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A2424CD" w14:textId="5D9DE7A6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8635</w:t>
            </w:r>
          </w:p>
        </w:tc>
      </w:tr>
      <w:tr w:rsidR="00A84FBD" w:rsidRPr="00DE3775" w14:paraId="6D0126AE" w14:textId="1DF38401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0E789" w14:textId="23F67EE7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001AE19" w14:textId="437A0E79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6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27-1.60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21BE6DE" w14:textId="77777777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154520" w14:paraId="3084C884" w14:textId="434DDC86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9657C1" w14:textId="45DA3E4A" w:rsidR="00A84FBD" w:rsidRPr="004C15A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 xml:space="preserve">Overall </w:t>
            </w:r>
            <w:proofErr w:type="spellStart"/>
            <w:r w:rsidRPr="00DE3775">
              <w:rPr>
                <w:rFonts w:cs="Times New Roman"/>
                <w:sz w:val="20"/>
                <w:szCs w:val="20"/>
                <w:lang w:val="en-GB"/>
              </w:rPr>
              <w:t>survival</w:t>
            </w:r>
            <w:r w:rsidRPr="00DE3775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  <w:r>
              <w:rPr>
                <w:rFonts w:cs="Times New Roman"/>
                <w:bCs/>
                <w:sz w:val="20"/>
                <w:szCs w:val="20"/>
                <w:lang w:val="en-GB"/>
              </w:rPr>
              <w:t>, H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71A68B5" w14:textId="278E82C3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D11D979" w14:textId="77777777" w:rsidR="00A84FBD" w:rsidRPr="00DE3775" w:rsidDel="00434BCA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391459D9" w14:textId="50D0B3C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10D34F6" w14:textId="60737681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 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DBC5EA8" w14:textId="2C9719A5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4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4-4.61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18E85D4" w14:textId="0D49835F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8867</w:t>
            </w:r>
          </w:p>
        </w:tc>
      </w:tr>
      <w:tr w:rsidR="00A84FBD" w:rsidRPr="00DE3775" w14:paraId="0BBA9861" w14:textId="03B1055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C7B1F2" w14:textId="5BC9B8DF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F471770" w14:textId="12DEE2FF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2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3-1.84]</w:t>
            </w:r>
          </w:p>
        </w:tc>
        <w:tc>
          <w:tcPr>
            <w:tcW w:w="1289" w:type="dxa"/>
          </w:tcPr>
          <w:p w14:paraId="39277144" w14:textId="77777777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11D510A" w14:textId="3931052F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46C2D" w14:textId="347E6919" w:rsidR="00A84FBD" w:rsidRPr="00DE3775" w:rsidRDefault="00A84FBD" w:rsidP="000E625C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&gt;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79D2406" w14:textId="6AB3936E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1.40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1-155.10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8A0C0DB" w14:textId="77777777" w:rsidR="00A84FBD" w:rsidRPr="00DE3775" w:rsidRDefault="00A84FBD" w:rsidP="000E625C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660E6819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CBF56" w14:textId="0C2A6758" w:rsidR="00A84FBD" w:rsidRPr="00DE3775" w:rsidRDefault="00A84FBD" w:rsidP="00ED3BBE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DA4FE36" w14:textId="51CB64B3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1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2-1.02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98247F0" w14:textId="54065FE5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4995</w:t>
            </w:r>
          </w:p>
        </w:tc>
      </w:tr>
      <w:tr w:rsidR="00A84FBD" w:rsidRPr="00DE3775" w14:paraId="390BA89C" w14:textId="3A1350C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5DD24" w14:textId="62ECB3A6" w:rsidR="00A84FBD" w:rsidRPr="00DE3775" w:rsidRDefault="00A84FBD" w:rsidP="00ED3BB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lastRenderedPageBreak/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9FBF713" w14:textId="4FABA445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8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8-8.41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20F87A4" w14:textId="77777777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05F4109" w14:textId="591A5F0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885ECC" w14:textId="64933AE0" w:rsidR="00A84FBD" w:rsidRPr="00DE3775" w:rsidRDefault="00A84FBD" w:rsidP="00ED3BB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/>
                <w:bCs/>
                <w:sz w:val="20"/>
                <w:szCs w:val="20"/>
                <w:lang w:val="en-GB"/>
              </w:rPr>
              <w:t>Functional outcome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15AEE" w14:textId="77777777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D6284" w14:textId="77777777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8D9883E" w14:textId="73795843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437BA8" w14:textId="2CB09DC3" w:rsidR="00A84FBD" w:rsidRPr="00DE3775" w:rsidRDefault="00A84FBD" w:rsidP="00ED3BB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DE3775">
              <w:rPr>
                <w:rFonts w:cs="Times New Roman"/>
                <w:sz w:val="20"/>
                <w:szCs w:val="20"/>
                <w:lang w:val="en-GB"/>
              </w:rPr>
              <w:t>Creatinin</w:t>
            </w:r>
            <w:r>
              <w:rPr>
                <w:rFonts w:cs="Times New Roman"/>
                <w:sz w:val="20"/>
                <w:szCs w:val="20"/>
                <w:lang w:val="en-GB"/>
              </w:rPr>
              <w:t>a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emia</w:t>
            </w:r>
            <w:proofErr w:type="spellEnd"/>
            <w:r w:rsidRPr="00DE377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relativ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changes (Before surgery/D1-D3)</w:t>
            </w:r>
            <w:r>
              <w:rPr>
                <w:rFonts w:cs="Times New Roman"/>
                <w:sz w:val="20"/>
                <w:szCs w:val="20"/>
                <w:lang w:val="en-GB"/>
              </w:rPr>
              <w:t>, estimation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031633E" w14:textId="31A947D4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13BFB47" w14:textId="77777777" w:rsidR="00A84FBD" w:rsidRPr="00DE3775" w:rsidDel="00434BCA" w:rsidRDefault="00A84FBD" w:rsidP="00ED3BB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6DC9511E" w14:textId="45238CD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D291CB" w14:textId="4188CF02" w:rsidR="00A84FBD" w:rsidRPr="00DE3775" w:rsidRDefault="00A84FBD" w:rsidP="00ED3BB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FF2F0BB" w14:textId="10C59930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-2.5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3.</w:t>
            </w:r>
            <w:proofErr w:type="gramStart"/>
            <w:r w:rsidRPr="00DE3775">
              <w:rPr>
                <w:rFonts w:cs="Times New Roman"/>
                <w:sz w:val="20"/>
                <w:szCs w:val="20"/>
                <w:lang w:val="en-GB"/>
              </w:rPr>
              <w:t>85;-</w:t>
            </w:r>
            <w:proofErr w:type="gramEnd"/>
            <w:r w:rsidRPr="00DE3775">
              <w:rPr>
                <w:rFonts w:cs="Times New Roman"/>
                <w:sz w:val="20"/>
                <w:szCs w:val="20"/>
                <w:lang w:val="en-GB"/>
              </w:rPr>
              <w:t>1.16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FDFCB5B" w14:textId="58D4D26E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1496</w:t>
            </w:r>
          </w:p>
        </w:tc>
      </w:tr>
      <w:tr w:rsidR="00A84FBD" w:rsidRPr="00DE3775" w14:paraId="241B9E9B" w14:textId="4789506E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0A5686" w14:textId="20FE455E" w:rsidR="00A84FBD" w:rsidRPr="00DE3775" w:rsidRDefault="00A84FBD" w:rsidP="00ED3BB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C7C3FAA" w14:textId="4F8F76D6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-0.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0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2.57;0.77]</w:t>
            </w:r>
          </w:p>
        </w:tc>
        <w:tc>
          <w:tcPr>
            <w:tcW w:w="1289" w:type="dxa"/>
          </w:tcPr>
          <w:p w14:paraId="79DF54DD" w14:textId="77777777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F9CFCB1" w14:textId="07C79860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7F5BB7" w14:textId="387A59DE" w:rsidR="00A84FBD" w:rsidRPr="00DE3775" w:rsidRDefault="00A84FBD" w:rsidP="00ED3BBE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</w:t>
            </w:r>
            <w:r w:rsidRPr="00BD0B73">
              <w:rPr>
                <w:rFonts w:cs="Times New Roman"/>
                <w:bCs/>
                <w:sz w:val="20"/>
                <w:szCs w:val="20"/>
                <w:lang w:val="en-GB"/>
              </w:rPr>
              <w:t xml:space="preserve">size </w:t>
            </w:r>
            <w:r w:rsidRPr="00BD0B73">
              <w:rPr>
                <w:rFonts w:cs="Times New Roman"/>
                <w:sz w:val="20"/>
                <w:szCs w:val="20"/>
                <w:lang w:val="en-GB"/>
              </w:rPr>
              <w:t>&gt;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0A7F852" w14:textId="66FF7D64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-1.58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4.76;1.6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F2D588B" w14:textId="77777777" w:rsidR="00A84FBD" w:rsidRPr="00DE3775" w:rsidRDefault="00A84FBD" w:rsidP="00ED3BB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30D52246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00FB2" w14:textId="5C765A2F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F56ED5E" w14:textId="713EBB18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-1.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0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3.</w:t>
            </w:r>
            <w:proofErr w:type="gramStart"/>
            <w:r w:rsidRPr="00DE3775">
              <w:rPr>
                <w:rFonts w:cs="Times New Roman"/>
                <w:sz w:val="20"/>
                <w:szCs w:val="20"/>
                <w:lang w:val="en-GB"/>
              </w:rPr>
              <w:t>11;-</w:t>
            </w:r>
            <w:proofErr w:type="gramEnd"/>
            <w:r w:rsidRPr="00DE3775">
              <w:rPr>
                <w:rFonts w:cs="Times New Roman"/>
                <w:sz w:val="20"/>
                <w:szCs w:val="20"/>
                <w:lang w:val="en-GB"/>
              </w:rPr>
              <w:t>0.68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B02ADDE" w14:textId="02AAF60C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6636</w:t>
            </w:r>
          </w:p>
        </w:tc>
      </w:tr>
      <w:tr w:rsidR="00A84FBD" w:rsidRPr="00DE3775" w14:paraId="5D186B31" w14:textId="59AA92C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830A6E" w14:textId="7DB3C289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8DBCEFA" w14:textId="587F932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-1.98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3.</w:t>
            </w:r>
            <w:proofErr w:type="gramStart"/>
            <w:r w:rsidRPr="00DE3775">
              <w:rPr>
                <w:rFonts w:cs="Times New Roman"/>
                <w:sz w:val="20"/>
                <w:szCs w:val="20"/>
                <w:lang w:val="en-GB"/>
              </w:rPr>
              <w:t>87;-</w:t>
            </w:r>
            <w:proofErr w:type="gramEnd"/>
            <w:r w:rsidRPr="00DE3775">
              <w:rPr>
                <w:rFonts w:cs="Times New Roman"/>
                <w:sz w:val="20"/>
                <w:szCs w:val="20"/>
                <w:lang w:val="en-GB"/>
              </w:rPr>
              <w:t>0.1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FCDC4AA" w14:textId="77777777" w:rsidR="00A84FBD" w:rsidRPr="00AB2A3D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58865DA" w14:textId="4157219A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48240" w14:textId="0EA11E01" w:rsidR="00A84FBD" w:rsidRPr="004C15A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DE3775">
              <w:rPr>
                <w:rFonts w:cs="Times New Roman"/>
                <w:sz w:val="20"/>
                <w:szCs w:val="20"/>
                <w:lang w:val="en-GB"/>
              </w:rPr>
              <w:t>Creatinin</w:t>
            </w:r>
            <w:r>
              <w:rPr>
                <w:rFonts w:cs="Times New Roman"/>
                <w:sz w:val="20"/>
                <w:szCs w:val="20"/>
                <w:lang w:val="en-GB"/>
              </w:rPr>
              <w:t>a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emia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relative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 xml:space="preserve"> changes (Before surgery/M</w:t>
            </w:r>
            <w:proofErr w:type="gramStart"/>
            <w:r w:rsidRPr="00DE3775">
              <w:rPr>
                <w:rFonts w:cs="Times New Roman"/>
                <w:sz w:val="20"/>
                <w:szCs w:val="20"/>
                <w:lang w:val="en-GB"/>
              </w:rPr>
              <w:t>3)</w:t>
            </w:r>
            <w:r w:rsidRPr="00DE377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f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, estimation [95% CI]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7896A663" w14:textId="4DCF8762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6B0E40A" w14:textId="7777777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4CD6D25" w14:textId="0B293E56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9C47CF" w14:textId="48D660D5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947FB95" w14:textId="739D70F9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456BB">
              <w:rPr>
                <w:rFonts w:cs="Times New Roman"/>
                <w:sz w:val="20"/>
                <w:szCs w:val="20"/>
                <w:lang w:val="en-GB"/>
              </w:rPr>
              <w:t>-1.76 [-6.24;2.72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8490F88" w14:textId="5AF8962A" w:rsidR="00A84FBD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3829</w:t>
            </w:r>
          </w:p>
        </w:tc>
      </w:tr>
      <w:tr w:rsidR="00A84FBD" w:rsidRPr="00DE3775" w14:paraId="4D83036E" w14:textId="35E5A74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CAF794" w14:textId="0D7E0D6F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4744178" w14:textId="22B4FCF4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2.03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</w:t>
            </w:r>
            <w:r>
              <w:rPr>
                <w:rFonts w:cs="Times New Roman"/>
                <w:sz w:val="20"/>
                <w:szCs w:val="20"/>
                <w:lang w:val="en-GB"/>
              </w:rPr>
              <w:t>-2.77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6.83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</w:tcPr>
          <w:p w14:paraId="464F2496" w14:textId="7777777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219DDA4" w14:textId="653B6781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DCA4C" w14:textId="634D9448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</w:t>
            </w:r>
            <w:r w:rsidRPr="00BD0B73">
              <w:rPr>
                <w:rFonts w:cs="Times New Roman"/>
                <w:bCs/>
                <w:sz w:val="20"/>
                <w:szCs w:val="20"/>
                <w:lang w:val="en-GB"/>
              </w:rPr>
              <w:t xml:space="preserve">size </w:t>
            </w:r>
            <w:r w:rsidRPr="00BD0B73">
              <w:rPr>
                <w:rFonts w:cs="Times New Roman"/>
                <w:sz w:val="20"/>
                <w:szCs w:val="20"/>
                <w:lang w:val="en-GB"/>
              </w:rPr>
              <w:t>&gt;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12E86D4" w14:textId="0F998792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-3.44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</w:t>
            </w:r>
            <w:r>
              <w:rPr>
                <w:rFonts w:cs="Times New Roman"/>
                <w:sz w:val="20"/>
                <w:szCs w:val="20"/>
                <w:lang w:val="en-GB"/>
              </w:rPr>
              <w:t>-11.48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4.58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2FEB7F9" w14:textId="7777777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540B219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CF4E1B" w14:textId="491FC26C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CF41CB4" w14:textId="627282D9" w:rsidR="00A84FBD" w:rsidRPr="00DE3775" w:rsidDel="00434BCA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2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3.33;3.91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8E21B5E" w14:textId="6CB567B4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6466</w:t>
            </w:r>
          </w:p>
        </w:tc>
      </w:tr>
      <w:tr w:rsidR="00A84FBD" w:rsidRPr="00DE3775" w14:paraId="12507820" w14:textId="70E4ABD0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4A3E1" w14:textId="6804A81F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2ECDF9C" w14:textId="0E9C89A6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-2.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0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7.84;3.23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FA03B08" w14:textId="7777777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22D32EB5" w14:textId="67F070B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97B46E" w14:textId="5608CFDF" w:rsidR="00A84FBD" w:rsidRPr="004C15A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DE3775">
              <w:rPr>
                <w:rFonts w:cs="Times New Roman"/>
                <w:sz w:val="20"/>
                <w:szCs w:val="20"/>
                <w:lang w:val="en-GB"/>
              </w:rPr>
              <w:t>Creatinin</w:t>
            </w:r>
            <w:r>
              <w:rPr>
                <w:rFonts w:cs="Times New Roman"/>
                <w:sz w:val="20"/>
                <w:szCs w:val="20"/>
                <w:lang w:val="en-GB"/>
              </w:rPr>
              <w:t>a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emia</w:t>
            </w:r>
            <w:proofErr w:type="spellEnd"/>
            <w:r w:rsidRPr="00DE377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relativ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changes (Before surgery/M</w:t>
            </w:r>
            <w:proofErr w:type="gramStart"/>
            <w:r w:rsidRPr="00DE3775">
              <w:rPr>
                <w:rFonts w:cs="Times New Roman"/>
                <w:sz w:val="20"/>
                <w:szCs w:val="20"/>
                <w:lang w:val="en-GB"/>
              </w:rPr>
              <w:t>12)</w:t>
            </w:r>
            <w:r w:rsidRPr="00DE377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f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, estimation [95% CI]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4E3B4D1C" w14:textId="2C6E1A5E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E21D96E" w14:textId="77777777" w:rsidR="00A84FBD" w:rsidRPr="00DE3775" w:rsidDel="00557C92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7D49D148" w14:textId="439F1179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E8F006" w14:textId="323E843F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86158D2" w14:textId="5647952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456BB">
              <w:rPr>
                <w:rFonts w:cs="Times New Roman"/>
                <w:sz w:val="20"/>
                <w:szCs w:val="20"/>
                <w:lang w:val="en-GB"/>
              </w:rPr>
              <w:t>-0.92 [-3.97;2.13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86E37DB" w14:textId="64A6CFF8" w:rsidR="00A84FBD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4470</w:t>
            </w:r>
          </w:p>
        </w:tc>
      </w:tr>
      <w:tr w:rsidR="00A84FBD" w:rsidRPr="00DE3775" w14:paraId="19330FED" w14:textId="4761B1C9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071378" w14:textId="28EEAC90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D86CB61" w14:textId="0E97FA14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1.95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</w:t>
            </w:r>
            <w:r>
              <w:rPr>
                <w:rFonts w:cs="Times New Roman"/>
                <w:sz w:val="20"/>
                <w:szCs w:val="20"/>
                <w:lang w:val="en-GB"/>
              </w:rPr>
              <w:t>-1.53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5.42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</w:tcPr>
          <w:p w14:paraId="09EE5513" w14:textId="7777777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2C5B0922" w14:textId="17426058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004848" w14:textId="2364228E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</w:t>
            </w:r>
            <w:r w:rsidRPr="00BD0B73">
              <w:rPr>
                <w:rFonts w:cs="Times New Roman"/>
                <w:bCs/>
                <w:sz w:val="20"/>
                <w:szCs w:val="20"/>
                <w:lang w:val="en-GB"/>
              </w:rPr>
              <w:t xml:space="preserve">size </w:t>
            </w:r>
            <w:r w:rsidRPr="00BD0B73">
              <w:rPr>
                <w:rFonts w:cs="Times New Roman"/>
                <w:sz w:val="20"/>
                <w:szCs w:val="20"/>
                <w:lang w:val="en-GB"/>
              </w:rPr>
              <w:t>&gt;7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B6F385C" w14:textId="55C03E9D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-1.06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</w:t>
            </w:r>
            <w:r>
              <w:rPr>
                <w:rFonts w:cs="Times New Roman"/>
                <w:sz w:val="20"/>
                <w:szCs w:val="20"/>
                <w:lang w:val="en-GB"/>
              </w:rPr>
              <w:t>-8.33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6.22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876CA69" w14:textId="7777777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29C0277C" w14:textId="3040120F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8BCF5D" w14:textId="7B8486FD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bCs/>
                <w:sz w:val="20"/>
                <w:szCs w:val="20"/>
                <w:lang w:val="en-GB"/>
              </w:rPr>
              <w:t>Non-i</w:t>
            </w: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62059DE" w14:textId="43652A9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1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2.28;2.53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501A337" w14:textId="06AD985A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9941</w:t>
            </w:r>
          </w:p>
        </w:tc>
      </w:tr>
      <w:tr w:rsidR="00A84FBD" w:rsidRPr="00DE3775" w14:paraId="03FCCD4F" w14:textId="4ADF3FAF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6017A5" w14:textId="263B8D40" w:rsidR="00A84FBD" w:rsidRPr="00DE3775" w:rsidRDefault="00A84FBD" w:rsidP="00E740C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EECE855" w14:textId="6B9A6229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3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-4.09;4.88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19AFA15" w14:textId="77777777" w:rsidR="00A84FBD" w:rsidRPr="00DE3775" w:rsidRDefault="00A84FBD" w:rsidP="00E740C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68103A5F" w14:textId="21674D45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7FA0B9" w14:textId="7046DC8B" w:rsidR="00A84FBD" w:rsidRPr="004C15A5" w:rsidRDefault="00A84FBD" w:rsidP="008F00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Post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 xml:space="preserve">operative acute renal </w:t>
            </w:r>
            <w:proofErr w:type="spellStart"/>
            <w:r w:rsidRPr="00DE3775">
              <w:rPr>
                <w:rFonts w:cs="Times New Roman"/>
                <w:sz w:val="20"/>
                <w:szCs w:val="20"/>
                <w:lang w:val="en-GB"/>
              </w:rPr>
              <w:t>failure</w:t>
            </w:r>
            <w:r w:rsidRPr="00DE377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>, O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843A3F1" w14:textId="79AC7193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30C23FD" w14:textId="77777777" w:rsidR="00A84FBD" w:rsidRPr="00DE3775" w:rsidDel="009F1ED8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4B92147" w14:textId="53CD652B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652076" w14:textId="06C52779" w:rsidR="00A84FBD" w:rsidRPr="00DE3775" w:rsidRDefault="00A84FBD" w:rsidP="008F00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C25AB16" w14:textId="26595795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0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3-0.33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9AF0EAC" w14:textId="6B06B3D4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2889</w:t>
            </w:r>
          </w:p>
        </w:tc>
      </w:tr>
      <w:tr w:rsidR="00A84FBD" w:rsidRPr="00DE3775" w14:paraId="34116A01" w14:textId="1BD28D1E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5ECD1B" w14:textId="798F9922" w:rsidR="00A84FBD" w:rsidRPr="00DE3775" w:rsidRDefault="00A84FBD" w:rsidP="008F00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70711EA" w14:textId="5D7657D7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4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4-1.72]</w:t>
            </w:r>
          </w:p>
        </w:tc>
        <w:tc>
          <w:tcPr>
            <w:tcW w:w="1289" w:type="dxa"/>
          </w:tcPr>
          <w:p w14:paraId="777C66F3" w14:textId="77777777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5953565" w14:textId="7A867B2C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1C78EA" w14:textId="5487F39E" w:rsidR="00A84FBD" w:rsidRPr="00DE3775" w:rsidRDefault="00A84FBD" w:rsidP="008F00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</w:t>
            </w:r>
            <w:r w:rsidRPr="00BD0B73">
              <w:rPr>
                <w:rFonts w:cs="Times New Roman"/>
                <w:bCs/>
                <w:sz w:val="20"/>
                <w:szCs w:val="20"/>
                <w:lang w:val="en-GB"/>
              </w:rPr>
              <w:t xml:space="preserve">size </w:t>
            </w:r>
            <w:r w:rsidRPr="00BD0B73">
              <w:rPr>
                <w:rFonts w:cs="Times New Roman"/>
                <w:sz w:val="20"/>
                <w:szCs w:val="20"/>
                <w:lang w:val="en-GB"/>
              </w:rPr>
              <w:t>&gt;7 c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A07E142" w14:textId="087EBF93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7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9-6.56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43053C7" w14:textId="77777777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03174FD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8DC04" w14:textId="3566E268" w:rsidR="00A84FBD" w:rsidRPr="00DE3775" w:rsidRDefault="00A84FBD" w:rsidP="008F00CF">
            <w:pPr>
              <w:spacing w:line="240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BFD72DA" w14:textId="470891B6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1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03-0.55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CDDB339" w14:textId="7C2FD914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6913</w:t>
            </w:r>
          </w:p>
        </w:tc>
      </w:tr>
      <w:tr w:rsidR="00A84FBD" w:rsidRPr="00DE3775" w14:paraId="22FB2299" w14:textId="1D0AB876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8F43C3" w14:textId="15D0B129" w:rsidR="00A84FBD" w:rsidRPr="00DE3775" w:rsidRDefault="00A84FBD" w:rsidP="008F00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9A999EC" w14:textId="21337F53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2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-0.68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F533F10" w14:textId="77777777" w:rsidR="00A84FBD" w:rsidRPr="00AB2A3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0306F9" w14:paraId="35A8B0C5" w14:textId="1EB1DC18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90C6D" w14:textId="56942277" w:rsidR="00A84FBD" w:rsidRPr="004C15A5" w:rsidRDefault="00A84FBD" w:rsidP="008F00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New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onset CKD (D1-D</w:t>
            </w:r>
            <w:proofErr w:type="gramStart"/>
            <w:r w:rsidRPr="00DE3775">
              <w:rPr>
                <w:rFonts w:cs="Times New Roman"/>
                <w:sz w:val="20"/>
                <w:szCs w:val="20"/>
                <w:lang w:val="en-GB"/>
              </w:rPr>
              <w:t>3)</w:t>
            </w:r>
            <w:proofErr w:type="spellStart"/>
            <w:r w:rsidRPr="00DE377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DE377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,</w:t>
            </w:r>
            <w:r w:rsidR="002E638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>, O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1E4C784" w14:textId="43504349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85558CA" w14:textId="77777777" w:rsidR="00A84FBD" w:rsidRPr="00AB2A3D" w:rsidDel="009F1ED8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78A59F3" w14:textId="6D3C0F94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A312BD" w14:textId="7E99EA1B" w:rsidR="00A84FBD" w:rsidRPr="00DE3775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D5CD6BA" w14:textId="2707D701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1.18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6-2.34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42E8492" w14:textId="1135EF7E" w:rsidR="00A84FBD" w:rsidRPr="00AB2A3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6066</w:t>
            </w:r>
          </w:p>
        </w:tc>
      </w:tr>
      <w:tr w:rsidR="00A84FBD" w:rsidRPr="00DE3775" w14:paraId="54BF3B46" w14:textId="77A0ACC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F95357" w14:textId="39109F57" w:rsidR="00A84FBD" w:rsidRPr="00DE3775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lastRenderedPageBreak/>
              <w:tab/>
              <w:t xml:space="preserve">Tumour size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2FF1A1A" w14:textId="7CC4F227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1.0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53-2.25]</w:t>
            </w:r>
          </w:p>
        </w:tc>
        <w:tc>
          <w:tcPr>
            <w:tcW w:w="1289" w:type="dxa"/>
          </w:tcPr>
          <w:p w14:paraId="6A114307" w14:textId="77777777" w:rsidR="00A84FBD" w:rsidRPr="00AB2A3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B3CC02A" w14:textId="334563BF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51D75A" w14:textId="71B71BB8" w:rsidR="00A84FBD" w:rsidRPr="00DE3775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</w:t>
            </w:r>
            <w:r w:rsidRPr="00BD0B73">
              <w:rPr>
                <w:rFonts w:cs="Times New Roman"/>
                <w:bCs/>
                <w:sz w:val="20"/>
                <w:szCs w:val="20"/>
                <w:lang w:val="en-GB"/>
              </w:rPr>
              <w:t xml:space="preserve">size </w:t>
            </w:r>
            <w:r w:rsidRPr="00BD0B73">
              <w:rPr>
                <w:rFonts w:cs="Times New Roman"/>
                <w:sz w:val="20"/>
                <w:szCs w:val="20"/>
                <w:lang w:val="en-GB"/>
              </w:rPr>
              <w:t>&gt;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19B791F" w14:textId="2E3FE6F8" w:rsidR="00A84FBD" w:rsidRPr="00DE3775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6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16-2.27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8106810" w14:textId="77777777" w:rsidR="00A84FBD" w:rsidRPr="00AB2A3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437E398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41E924" w14:textId="78C03330" w:rsidR="00A84FBD" w:rsidRPr="00A84FBD" w:rsidRDefault="00A84FBD" w:rsidP="008F00CF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099F453" w14:textId="0078A1CA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1.36 [0.78-2.37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57E9571" w14:textId="119E4FB2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i/>
                <w:iCs/>
                <w:sz w:val="20"/>
                <w:szCs w:val="20"/>
                <w:lang w:val="en-GB"/>
              </w:rPr>
              <w:t>0.1640</w:t>
            </w:r>
          </w:p>
        </w:tc>
      </w:tr>
      <w:tr w:rsidR="00A84FBD" w:rsidRPr="00DE3775" w14:paraId="4D97DFA1" w14:textId="7874E0D6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E38D7" w14:textId="560F1B5D" w:rsidR="00A84FBD" w:rsidRPr="00A84FBD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135208D" w14:textId="20FE5591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5 [0.21-1.21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6E26655" w14:textId="77777777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0306F9" w14:paraId="19972380" w14:textId="14DFF5E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C41B58" w14:textId="08E5C729" w:rsidR="00A84FBD" w:rsidRPr="00A84FBD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New-onset CKD (M</w:t>
            </w:r>
            <w:proofErr w:type="gramStart"/>
            <w:r w:rsidRPr="00A84FBD">
              <w:rPr>
                <w:rFonts w:cs="Times New Roman"/>
                <w:sz w:val="20"/>
                <w:szCs w:val="20"/>
                <w:lang w:val="en-GB"/>
              </w:rPr>
              <w:t>3)</w:t>
            </w:r>
            <w:proofErr w:type="spellStart"/>
            <w:r w:rsidRPr="00A84FB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A84FB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,</w:t>
            </w:r>
            <w:r w:rsidR="002E638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  <w:r w:rsidRPr="00A84FBD">
              <w:rPr>
                <w:rFonts w:cs="Times New Roman"/>
                <w:sz w:val="20"/>
                <w:szCs w:val="20"/>
                <w:lang w:val="en-GB"/>
              </w:rPr>
              <w:t>, O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515EC6A" w14:textId="79322015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EE94D12" w14:textId="77777777" w:rsidR="00A84FBD" w:rsidRPr="00A84FBD" w:rsidDel="00E86CE1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456D4C4" w14:textId="073EA78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3994B4" w14:textId="18AF633F" w:rsidR="00A84FBD" w:rsidRPr="00A84FBD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5D6A766" w14:textId="47BADAD3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92 [0.12-7.24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9AE7104" w14:textId="16C59260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i/>
                <w:iCs/>
                <w:sz w:val="20"/>
                <w:szCs w:val="20"/>
                <w:lang w:val="en-GB"/>
              </w:rPr>
              <w:t>0.1145</w:t>
            </w:r>
          </w:p>
        </w:tc>
      </w:tr>
      <w:tr w:rsidR="00A84FBD" w:rsidRPr="00DE3775" w14:paraId="775FEFA5" w14:textId="0432610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2D46C8" w14:textId="7D14F2B3" w:rsidR="00A84FBD" w:rsidRPr="00A84FBD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A84FBD">
              <w:rPr>
                <w:rFonts w:cs="Times New Roman"/>
                <w:sz w:val="20"/>
                <w:szCs w:val="20"/>
                <w:lang w:val="en-GB"/>
              </w:rPr>
              <w:t>]4–7]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3615F4D" w14:textId="736AEBF2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29 [0.07-1.25]</w:t>
            </w:r>
          </w:p>
        </w:tc>
        <w:tc>
          <w:tcPr>
            <w:tcW w:w="1289" w:type="dxa"/>
          </w:tcPr>
          <w:p w14:paraId="1BC1E4D9" w14:textId="77777777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3AD040AB" w14:textId="78752A5A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98607" w14:textId="1B7F360A" w:rsidR="00A84FBD" w:rsidRPr="00A84FBD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A84FBD">
              <w:rPr>
                <w:rFonts w:cs="Times New Roman"/>
                <w:sz w:val="20"/>
                <w:szCs w:val="20"/>
                <w:lang w:val="en-GB"/>
              </w:rPr>
              <w:t>&gt;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3F2644F" w14:textId="3DD27F7B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01 [0-0.41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1E6B083" w14:textId="77777777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51EADF7C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3656AE" w14:textId="7CDE33D0" w:rsidR="00A84FBD" w:rsidRPr="00A84FBD" w:rsidRDefault="00A84FBD" w:rsidP="008F00CF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AA8329F" w14:textId="7376BC34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33 [0.11-1.03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D21BA0A" w14:textId="3E672961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i/>
                <w:iCs/>
                <w:sz w:val="20"/>
                <w:szCs w:val="20"/>
                <w:lang w:val="en-GB"/>
              </w:rPr>
              <w:t>0.6040</w:t>
            </w:r>
          </w:p>
        </w:tc>
      </w:tr>
      <w:tr w:rsidR="00A84FBD" w:rsidRPr="00DE3775" w14:paraId="56F8F4FE" w14:textId="4A0E6822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6B08A4" w14:textId="0F1D6046" w:rsidR="00A84FBD" w:rsidRPr="00A84FBD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E10ED51" w14:textId="31E7F8E0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09 [0.01-0.87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5BDB253" w14:textId="77777777" w:rsidR="00A84FBD" w:rsidRPr="00A84FBD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0306F9" w14:paraId="763A34FC" w14:textId="346E4145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56E37" w14:textId="2CA02D52" w:rsidR="00A84FBD" w:rsidRPr="00E86CE1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sz w:val="20"/>
                <w:szCs w:val="20"/>
                <w:lang w:val="en-GB"/>
              </w:rPr>
              <w:t>New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>onset CKD (M</w:t>
            </w:r>
            <w:proofErr w:type="gramStart"/>
            <w:r w:rsidRPr="00E86CE1">
              <w:rPr>
                <w:rFonts w:cs="Times New Roman"/>
                <w:sz w:val="20"/>
                <w:szCs w:val="20"/>
                <w:lang w:val="en-GB"/>
              </w:rPr>
              <w:t>12)</w:t>
            </w:r>
            <w:proofErr w:type="spellStart"/>
            <w:r w:rsidRPr="00E86CE1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E86CE1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,</w:t>
            </w:r>
            <w:r w:rsidR="002E638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  <w:r w:rsidRPr="00E86CE1">
              <w:rPr>
                <w:rFonts w:cs="Times New Roman"/>
                <w:sz w:val="20"/>
                <w:szCs w:val="20"/>
                <w:lang w:val="en-GB"/>
              </w:rPr>
              <w:t>, O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A14DDCA" w14:textId="1305C5C2" w:rsidR="00A84FBD" w:rsidRPr="00E86CE1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4CAB1F6" w14:textId="77777777" w:rsidR="00A84FBD" w:rsidRPr="00E86CE1" w:rsidDel="00E86CE1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6A7940EE" w14:textId="6F19DF30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1AB67D" w14:textId="7A48E26A" w:rsidR="00A84FBD" w:rsidRPr="00E86CE1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05031A0" w14:textId="0B318DB2" w:rsidR="00A84FBD" w:rsidRPr="00E86CE1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sz w:val="20"/>
                <w:szCs w:val="20"/>
                <w:lang w:val="en-GB"/>
              </w:rPr>
              <w:t>0.23 [0.0</w:t>
            </w: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>-0.8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E9436D0" w14:textId="08CF694A" w:rsidR="00A84FBD" w:rsidRPr="00E86CE1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6083</w:t>
            </w:r>
          </w:p>
        </w:tc>
      </w:tr>
      <w:tr w:rsidR="00A84FBD" w:rsidRPr="00DE3775" w14:paraId="28F59D03" w14:textId="2707A580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BCC80C" w14:textId="199CCD65" w:rsidR="00A84FBD" w:rsidRPr="00E86CE1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>]4–7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>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F2B34DD" w14:textId="56ACD8E5" w:rsidR="00A84FBD" w:rsidRPr="00E86CE1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sz w:val="20"/>
                <w:szCs w:val="20"/>
                <w:lang w:val="en-GB"/>
              </w:rPr>
              <w:t>0.44 [0.12-1.6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</w:tcPr>
          <w:p w14:paraId="6B64F477" w14:textId="77777777" w:rsidR="00A84FBD" w:rsidRPr="00E86CE1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41B3FF0" w14:textId="1B0378B0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54D9C" w14:textId="5922F2F8" w:rsidR="00A84FBD" w:rsidRPr="00E86CE1" w:rsidRDefault="00A84FBD" w:rsidP="008F00C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>&gt;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68FD0F4" w14:textId="190EEE96" w:rsidR="00A84FBD" w:rsidRPr="00E86CE1" w:rsidRDefault="00A84FBD" w:rsidP="008F00C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sz w:val="20"/>
                <w:szCs w:val="20"/>
                <w:lang w:val="en-GB"/>
              </w:rPr>
              <w:t>0.92 [0.06-14.0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F39AA5D" w14:textId="77777777" w:rsidR="00A84FBD" w:rsidRPr="00E86CE1" w:rsidRDefault="00A84FBD" w:rsidP="008F00CF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AD7A37B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A16DB" w14:textId="39677B66" w:rsidR="00A84FBD" w:rsidRPr="00E86CE1" w:rsidRDefault="00A84FBD" w:rsidP="00170240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A8B7F24" w14:textId="51F5CF1F" w:rsidR="00A84FBD" w:rsidRPr="00E86CE1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sz w:val="20"/>
                <w:szCs w:val="20"/>
                <w:lang w:val="en-GB"/>
              </w:rPr>
              <w:t>0.46 [0.17-1.2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AF7ADE8" w14:textId="6DFE6C97" w:rsidR="00A84FBD" w:rsidRPr="00E86CE1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0.3903</w:t>
            </w:r>
          </w:p>
        </w:tc>
      </w:tr>
      <w:tr w:rsidR="00A84FBD" w:rsidRPr="00DE3775" w14:paraId="2F8A9E0A" w14:textId="124994FE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097EE" w14:textId="7DC2268D" w:rsidR="00A84FBD" w:rsidRPr="00E86CE1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24EF460" w14:textId="4C81C466" w:rsidR="00A84FBD" w:rsidRPr="00E86CE1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CE1">
              <w:rPr>
                <w:rFonts w:cs="Times New Roman"/>
                <w:sz w:val="20"/>
                <w:szCs w:val="20"/>
                <w:lang w:val="en-GB"/>
              </w:rPr>
              <w:t>0.1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E86CE1">
              <w:rPr>
                <w:rFonts w:cs="Times New Roman"/>
                <w:sz w:val="20"/>
                <w:szCs w:val="20"/>
                <w:lang w:val="en-GB"/>
              </w:rPr>
              <w:t xml:space="preserve"> [0.01-0.79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BE59AA2" w14:textId="77777777" w:rsidR="00A84FBD" w:rsidRPr="00E86CE1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DECFDC3" w14:textId="2615D573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4F3AA9" w14:textId="5B164531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84FBD">
              <w:rPr>
                <w:rFonts w:cs="Times New Roman"/>
                <w:sz w:val="20"/>
                <w:szCs w:val="20"/>
                <w:lang w:val="en-GB"/>
              </w:rPr>
              <w:t>Trifecta</w:t>
            </w:r>
            <w:r w:rsidRPr="00A84FB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,</w:t>
            </w:r>
            <w:r w:rsidR="002E638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  <w:proofErr w:type="gramEnd"/>
            <w:r w:rsidRPr="00A84FBD">
              <w:rPr>
                <w:rFonts w:cs="Times New Roman"/>
                <w:sz w:val="20"/>
                <w:szCs w:val="20"/>
                <w:lang w:val="en-GB"/>
              </w:rPr>
              <w:t>, OR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F8F81AC" w14:textId="352B3CAE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EAA6370" w14:textId="77777777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39605C52" w14:textId="59B57E2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D00114" w14:textId="20F0CB85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590669E" w14:textId="56903EE6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1.2 [0.76-1.92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2B670EC" w14:textId="2016EE70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i/>
                <w:iCs/>
                <w:sz w:val="20"/>
                <w:szCs w:val="20"/>
                <w:lang w:val="en-GB"/>
              </w:rPr>
              <w:t>0.0102</w:t>
            </w:r>
          </w:p>
        </w:tc>
      </w:tr>
      <w:tr w:rsidR="00A84FBD" w:rsidRPr="00DE3775" w14:paraId="32E721DF" w14:textId="4C16C8C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C28E5B" w14:textId="6C2CEAF7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A84FBD">
              <w:rPr>
                <w:rFonts w:cs="Times New Roman"/>
                <w:sz w:val="20"/>
                <w:szCs w:val="20"/>
                <w:lang w:val="en-GB"/>
              </w:rPr>
              <w:t>]4–7]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E132724" w14:textId="1AB745BD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65 [0.41-1.03]</w:t>
            </w:r>
          </w:p>
        </w:tc>
        <w:tc>
          <w:tcPr>
            <w:tcW w:w="1289" w:type="dxa"/>
          </w:tcPr>
          <w:p w14:paraId="2121593B" w14:textId="77777777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AA5BCCE" w14:textId="1768E53B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DAB720" w14:textId="40EA6FDB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A84FBD">
              <w:rPr>
                <w:rFonts w:cs="Times New Roman"/>
                <w:sz w:val="20"/>
                <w:szCs w:val="20"/>
                <w:lang w:val="en-GB"/>
              </w:rPr>
              <w:t>&gt;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558ECB9" w14:textId="65F8ED73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29 [0.11-0.72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E2ED623" w14:textId="77777777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0C5989D9" w14:textId="7777777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6BEBF7" w14:textId="29B77C55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F483C58" w14:textId="7F2998C0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89 [0.62-1.27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A5EA7D6" w14:textId="0A1CCECD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i/>
                <w:iCs/>
                <w:sz w:val="20"/>
                <w:szCs w:val="20"/>
                <w:lang w:val="en-GB"/>
              </w:rPr>
              <w:t>0.2145</w:t>
            </w:r>
          </w:p>
        </w:tc>
      </w:tr>
      <w:tr w:rsidR="00A84FBD" w:rsidRPr="00DE3775" w14:paraId="003E325E" w14:textId="55D9BE0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8D540" w14:textId="3CC27C88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>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14941CEB" w14:textId="60C20F1B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46 [0.24-0.9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D5CE18D" w14:textId="77777777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0306F9" w14:paraId="2F739632" w14:textId="4DCC80F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73E53C" w14:textId="61DAD77D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84FBD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Length of hospital </w:t>
            </w:r>
            <w:proofErr w:type="spellStart"/>
            <w:r w:rsidRPr="00A84FBD">
              <w:rPr>
                <w:rFonts w:cs="Times New Roman"/>
                <w:b/>
                <w:bCs/>
                <w:sz w:val="20"/>
                <w:szCs w:val="20"/>
                <w:lang w:val="en-GB"/>
              </w:rPr>
              <w:t>stay</w:t>
            </w:r>
            <w:r w:rsidR="002E6386" w:rsidRPr="002E638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i</w:t>
            </w:r>
            <w:proofErr w:type="spellEnd"/>
            <w:r w:rsidRPr="00A84FBD">
              <w:rPr>
                <w:rFonts w:cs="Times New Roman"/>
                <w:sz w:val="20"/>
                <w:szCs w:val="20"/>
                <w:lang w:val="en-GB"/>
              </w:rPr>
              <w:t>, estimation [95% CI]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5909152F" w14:textId="7FD891A5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397C680F" w14:textId="77777777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1C34265B" w14:textId="74B0E99A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55C2AD" w14:textId="50BC6F2D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>Tumour size ≤4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50098E0" w14:textId="23C55E3D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66 [0.61-0.71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1FEB733" w14:textId="4A386E7B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i/>
                <w:iCs/>
                <w:sz w:val="20"/>
                <w:szCs w:val="20"/>
                <w:lang w:val="en-GB"/>
              </w:rPr>
              <w:t>0.0950</w:t>
            </w:r>
          </w:p>
        </w:tc>
      </w:tr>
      <w:tr w:rsidR="00A84FBD" w:rsidRPr="00DE3775" w14:paraId="56886491" w14:textId="63C6FBE9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B036F9" w14:textId="16D6535F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A84FBD">
              <w:rPr>
                <w:rFonts w:cs="Times New Roman"/>
                <w:sz w:val="20"/>
                <w:szCs w:val="20"/>
                <w:lang w:val="en-GB"/>
              </w:rPr>
              <w:t>]4–7]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46D9AD7" w14:textId="622A447F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67 [0.62-0.74]</w:t>
            </w:r>
          </w:p>
        </w:tc>
        <w:tc>
          <w:tcPr>
            <w:tcW w:w="1289" w:type="dxa"/>
          </w:tcPr>
          <w:p w14:paraId="63BB186C" w14:textId="77777777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4C96155D" w14:textId="1BA4CDF7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969A36" w14:textId="68020496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 xml:space="preserve">Tumour size </w:t>
            </w:r>
            <w:r w:rsidRPr="00A84FBD">
              <w:rPr>
                <w:rFonts w:cs="Times New Roman"/>
                <w:sz w:val="20"/>
                <w:szCs w:val="20"/>
                <w:lang w:val="en-GB"/>
              </w:rPr>
              <w:t>&gt;7 cm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2EFF987" w14:textId="49D3A320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71 [0.6-0.84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C7E3155" w14:textId="77777777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84FBD" w:rsidRPr="00DE3775" w14:paraId="7FEF60B2" w14:textId="303750F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4733AE" w14:textId="6A2DA12A" w:rsidR="00A84FBD" w:rsidRPr="00A84FBD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bCs/>
                <w:sz w:val="20"/>
                <w:szCs w:val="20"/>
                <w:lang w:val="en-GB"/>
              </w:rPr>
              <w:tab/>
              <w:t>Non-i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0DF018F8" w14:textId="4F7405BF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sz w:val="20"/>
                <w:szCs w:val="20"/>
                <w:lang w:val="en-GB"/>
              </w:rPr>
              <w:t>0.67 [0.63-0.72]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52ABBD9" w14:textId="53D49DB5" w:rsidR="00A84FBD" w:rsidRPr="00A84FB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A84FBD">
              <w:rPr>
                <w:rFonts w:cs="Times New Roman"/>
                <w:i/>
                <w:iCs/>
                <w:sz w:val="20"/>
                <w:szCs w:val="20"/>
                <w:lang w:val="en-GB"/>
              </w:rPr>
              <w:t>0.8775</w:t>
            </w:r>
          </w:p>
        </w:tc>
      </w:tr>
      <w:tr w:rsidR="00A84FBD" w:rsidRPr="00DE3775" w14:paraId="54E70700" w14:textId="637547AD" w:rsidTr="00050E06">
        <w:trPr>
          <w:trHeight w:val="35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E01C0A" w14:textId="0370CF8B" w:rsidR="00A84FBD" w:rsidRPr="00DE3775" w:rsidRDefault="00A84FBD" w:rsidP="0017024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ab/>
            </w:r>
            <w:r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mperative NSS indication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74980CE" w14:textId="2686D524" w:rsidR="00A84FBD" w:rsidRPr="00DE3775" w:rsidRDefault="00A84FBD" w:rsidP="00170240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E3775">
              <w:rPr>
                <w:rFonts w:cs="Times New Roman"/>
                <w:sz w:val="20"/>
                <w:szCs w:val="20"/>
                <w:lang w:val="en-GB"/>
              </w:rPr>
              <w:t>0.6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DE3775">
              <w:rPr>
                <w:rFonts w:cs="Times New Roman"/>
                <w:sz w:val="20"/>
                <w:szCs w:val="20"/>
                <w:lang w:val="en-GB"/>
              </w:rPr>
              <w:t>[0.59-0.72]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54B9B81" w14:textId="77777777" w:rsidR="00A84FBD" w:rsidRPr="00AB2A3D" w:rsidRDefault="00A84FBD" w:rsidP="00170240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7CC5B5DC" w14:textId="1AC36E77" w:rsidR="00A36FE2" w:rsidRDefault="00A36FE2" w:rsidP="00A36FE2">
      <w:pPr>
        <w:spacing w:line="240" w:lineRule="auto"/>
        <w:rPr>
          <w:bCs/>
          <w:iCs/>
          <w:sz w:val="20"/>
          <w:szCs w:val="20"/>
          <w:lang w:val="en-GB"/>
        </w:rPr>
      </w:pPr>
      <w:r w:rsidRPr="007215EE">
        <w:rPr>
          <w:rFonts w:cs="Times New Roman"/>
          <w:b/>
          <w:sz w:val="20"/>
          <w:szCs w:val="20"/>
          <w:lang w:val="en-GB"/>
        </w:rPr>
        <w:t xml:space="preserve">Abbreviations: </w:t>
      </w:r>
      <w:r w:rsidRPr="00A36FE2">
        <w:rPr>
          <w:rFonts w:cs="Times New Roman"/>
          <w:bCs/>
          <w:sz w:val="20"/>
          <w:szCs w:val="20"/>
          <w:lang w:val="en-GB"/>
        </w:rPr>
        <w:t>CI, confidence interval;</w:t>
      </w:r>
      <w:r w:rsidR="00424C0B">
        <w:rPr>
          <w:rFonts w:cs="Times New Roman"/>
          <w:bCs/>
          <w:sz w:val="20"/>
          <w:szCs w:val="20"/>
          <w:lang w:val="en-GB"/>
        </w:rPr>
        <w:t xml:space="preserve"> </w:t>
      </w:r>
      <w:r w:rsidR="00522A78">
        <w:rPr>
          <w:rFonts w:cs="Times New Roman"/>
          <w:bCs/>
          <w:sz w:val="20"/>
          <w:szCs w:val="20"/>
          <w:lang w:val="en-GB"/>
        </w:rPr>
        <w:t xml:space="preserve">CKD, </w:t>
      </w:r>
      <w:r w:rsidR="00522A78" w:rsidRPr="00522A78">
        <w:rPr>
          <w:rFonts w:cs="Times New Roman"/>
          <w:bCs/>
          <w:sz w:val="20"/>
          <w:szCs w:val="20"/>
          <w:lang w:val="en-GB"/>
        </w:rPr>
        <w:t>chronic kidney disease</w:t>
      </w:r>
      <w:r w:rsidR="00522A78">
        <w:rPr>
          <w:rFonts w:cs="Times New Roman"/>
          <w:bCs/>
          <w:sz w:val="20"/>
          <w:szCs w:val="20"/>
          <w:lang w:val="en-GB"/>
        </w:rPr>
        <w:t>;</w:t>
      </w:r>
      <w:r w:rsidR="00522A78" w:rsidRPr="00522A78">
        <w:rPr>
          <w:rFonts w:cs="Times New Roman"/>
          <w:bCs/>
          <w:sz w:val="20"/>
          <w:szCs w:val="20"/>
          <w:lang w:val="en-GB"/>
        </w:rPr>
        <w:t xml:space="preserve"> </w:t>
      </w:r>
      <w:r w:rsidR="00424C0B">
        <w:rPr>
          <w:rFonts w:cs="Times New Roman"/>
          <w:bCs/>
          <w:sz w:val="20"/>
          <w:szCs w:val="20"/>
          <w:lang w:val="en-GB"/>
        </w:rPr>
        <w:t xml:space="preserve">D, day; </w:t>
      </w:r>
      <w:r w:rsidR="00913F41">
        <w:rPr>
          <w:rFonts w:cs="Times New Roman"/>
          <w:bCs/>
          <w:sz w:val="20"/>
          <w:szCs w:val="20"/>
          <w:lang w:val="en-GB"/>
        </w:rPr>
        <w:t xml:space="preserve">GFR, glomerular filtration rate; </w:t>
      </w:r>
      <w:r w:rsidR="00424C0B">
        <w:rPr>
          <w:rFonts w:cs="Times New Roman"/>
          <w:bCs/>
          <w:sz w:val="20"/>
          <w:szCs w:val="20"/>
          <w:lang w:val="en-GB"/>
        </w:rPr>
        <w:t>HR, hazard ratio; M, month;</w:t>
      </w:r>
      <w:r w:rsidR="00C23ABD" w:rsidRPr="00C23ABD">
        <w:rPr>
          <w:rFonts w:cs="Times New Roman"/>
          <w:bCs/>
          <w:sz w:val="20"/>
          <w:szCs w:val="20"/>
          <w:lang w:val="en-GB"/>
        </w:rPr>
        <w:t xml:space="preserve"> </w:t>
      </w:r>
      <w:r w:rsidR="00167914">
        <w:rPr>
          <w:rFonts w:cs="Times New Roman"/>
          <w:bCs/>
          <w:sz w:val="20"/>
          <w:szCs w:val="20"/>
          <w:lang w:val="en-GB"/>
        </w:rPr>
        <w:t xml:space="preserve">NSS, nephron sparing surgery; </w:t>
      </w:r>
      <w:r w:rsidRPr="00A36FE2">
        <w:rPr>
          <w:rFonts w:cs="Times New Roman"/>
          <w:bCs/>
          <w:sz w:val="20"/>
          <w:szCs w:val="20"/>
          <w:lang w:val="en-GB"/>
        </w:rPr>
        <w:t>OR, odds ratio</w:t>
      </w:r>
      <w:r w:rsidRPr="00A36FE2">
        <w:rPr>
          <w:bCs/>
          <w:iCs/>
          <w:sz w:val="20"/>
          <w:szCs w:val="20"/>
          <w:lang w:val="en-GB"/>
        </w:rPr>
        <w:t>.</w:t>
      </w:r>
    </w:p>
    <w:p w14:paraId="73F1613F" w14:textId="09157378" w:rsidR="00A468EF" w:rsidRDefault="00A36FE2" w:rsidP="00A36FE2">
      <w:pPr>
        <w:spacing w:line="240" w:lineRule="auto"/>
        <w:rPr>
          <w:sz w:val="20"/>
          <w:szCs w:val="20"/>
          <w:lang w:val="en-GB"/>
        </w:rPr>
      </w:pPr>
      <w:proofErr w:type="spellStart"/>
      <w:r w:rsidRPr="00A36FE2">
        <w:rPr>
          <w:sz w:val="20"/>
          <w:szCs w:val="20"/>
          <w:vertAlign w:val="superscript"/>
          <w:lang w:val="en-US"/>
        </w:rPr>
        <w:lastRenderedPageBreak/>
        <w:t>a</w:t>
      </w:r>
      <w:r w:rsidRPr="00A36FE2">
        <w:rPr>
          <w:sz w:val="20"/>
          <w:szCs w:val="20"/>
          <w:lang w:val="en-US"/>
        </w:rPr>
        <w:t>Adjusted</w:t>
      </w:r>
      <w:proofErr w:type="spellEnd"/>
      <w:r w:rsidRPr="00A36FE2">
        <w:rPr>
          <w:sz w:val="20"/>
          <w:szCs w:val="20"/>
          <w:lang w:val="en-US"/>
        </w:rPr>
        <w:t xml:space="preserve"> </w:t>
      </w:r>
      <w:r w:rsidR="009A4B39">
        <w:rPr>
          <w:sz w:val="20"/>
          <w:szCs w:val="20"/>
          <w:lang w:val="en-US"/>
        </w:rPr>
        <w:t xml:space="preserve">for the following </w:t>
      </w:r>
      <w:r w:rsidR="009D0B64">
        <w:rPr>
          <w:sz w:val="20"/>
          <w:szCs w:val="20"/>
          <w:lang w:val="en-US"/>
        </w:rPr>
        <w:t>prognostic factors</w:t>
      </w:r>
      <w:r w:rsidR="00A211F9">
        <w:rPr>
          <w:sz w:val="20"/>
          <w:szCs w:val="20"/>
          <w:lang w:val="en-US"/>
        </w:rPr>
        <w:t>:</w:t>
      </w:r>
      <w:r w:rsidR="009D0B64">
        <w:rPr>
          <w:sz w:val="20"/>
          <w:szCs w:val="20"/>
          <w:lang w:val="en-US"/>
        </w:rPr>
        <w:t xml:space="preserve"> </w:t>
      </w:r>
      <w:proofErr w:type="spellStart"/>
      <w:r w:rsidR="009D0B64" w:rsidRPr="009D0B64">
        <w:rPr>
          <w:sz w:val="20"/>
          <w:szCs w:val="20"/>
          <w:lang w:val="en-US"/>
        </w:rPr>
        <w:t>tumour</w:t>
      </w:r>
      <w:proofErr w:type="spellEnd"/>
      <w:r w:rsidR="009D0B64" w:rsidRPr="009D0B64">
        <w:rPr>
          <w:sz w:val="20"/>
          <w:szCs w:val="20"/>
          <w:lang w:val="en-US"/>
        </w:rPr>
        <w:t xml:space="preserve"> size, imperative NSS indication, age at surgery, ASA score, and BMI at diagnosis</w:t>
      </w:r>
      <w:r w:rsidR="009D0B64">
        <w:rPr>
          <w:sz w:val="20"/>
          <w:szCs w:val="20"/>
          <w:lang w:val="en-US"/>
        </w:rPr>
        <w:t xml:space="preserve">. </w:t>
      </w:r>
      <w:r w:rsidR="00941F25">
        <w:rPr>
          <w:sz w:val="20"/>
          <w:szCs w:val="20"/>
          <w:lang w:val="en-US"/>
        </w:rPr>
        <w:t>S</w:t>
      </w:r>
      <w:r w:rsidR="009D0B64">
        <w:rPr>
          <w:sz w:val="20"/>
          <w:szCs w:val="20"/>
          <w:lang w:val="en-US"/>
        </w:rPr>
        <w:t>tratified analyses</w:t>
      </w:r>
      <w:r w:rsidR="003246AD">
        <w:rPr>
          <w:sz w:val="20"/>
          <w:szCs w:val="20"/>
          <w:lang w:val="en-US"/>
        </w:rPr>
        <w:t>, estimations, HR</w:t>
      </w:r>
      <w:r w:rsidR="009A4B39">
        <w:rPr>
          <w:sz w:val="20"/>
          <w:szCs w:val="20"/>
          <w:lang w:val="en-US"/>
        </w:rPr>
        <w:t>s</w:t>
      </w:r>
      <w:r w:rsidR="003246AD">
        <w:rPr>
          <w:sz w:val="20"/>
          <w:szCs w:val="20"/>
          <w:lang w:val="en-US"/>
        </w:rPr>
        <w:t xml:space="preserve">, and </w:t>
      </w:r>
      <w:r w:rsidR="009D0B64">
        <w:rPr>
          <w:sz w:val="20"/>
          <w:szCs w:val="20"/>
          <w:lang w:val="en-US"/>
        </w:rPr>
        <w:t>OR</w:t>
      </w:r>
      <w:r w:rsidR="009A4B39">
        <w:rPr>
          <w:sz w:val="20"/>
          <w:szCs w:val="20"/>
          <w:lang w:val="en-US"/>
        </w:rPr>
        <w:t>s</w:t>
      </w:r>
      <w:r w:rsidR="009D0B64">
        <w:rPr>
          <w:sz w:val="20"/>
          <w:szCs w:val="20"/>
          <w:lang w:val="en-US"/>
        </w:rPr>
        <w:t xml:space="preserve"> w</w:t>
      </w:r>
      <w:r w:rsidR="003246AD">
        <w:rPr>
          <w:sz w:val="20"/>
          <w:szCs w:val="20"/>
          <w:lang w:val="en-US"/>
        </w:rPr>
        <w:t>ere</w:t>
      </w:r>
      <w:r w:rsidR="009D0B64">
        <w:rPr>
          <w:sz w:val="20"/>
          <w:szCs w:val="20"/>
          <w:lang w:val="en-US"/>
        </w:rPr>
        <w:t xml:space="preserve"> adjusted </w:t>
      </w:r>
      <w:r w:rsidR="009A4B39">
        <w:rPr>
          <w:sz w:val="20"/>
          <w:szCs w:val="20"/>
          <w:lang w:val="en-US"/>
        </w:rPr>
        <w:t xml:space="preserve">for the following </w:t>
      </w:r>
      <w:r w:rsidRPr="00A36FE2">
        <w:rPr>
          <w:sz w:val="20"/>
          <w:szCs w:val="20"/>
          <w:lang w:val="en-US"/>
        </w:rPr>
        <w:t>pro</w:t>
      </w:r>
      <w:r w:rsidR="00E258F7">
        <w:rPr>
          <w:sz w:val="20"/>
          <w:szCs w:val="20"/>
          <w:lang w:val="en-US"/>
        </w:rPr>
        <w:t>g</w:t>
      </w:r>
      <w:r w:rsidRPr="00A36FE2">
        <w:rPr>
          <w:sz w:val="20"/>
          <w:szCs w:val="20"/>
          <w:lang w:val="en-US"/>
        </w:rPr>
        <w:t xml:space="preserve">nostic factors: </w:t>
      </w:r>
      <w:r w:rsidR="00006F26" w:rsidRPr="00A36FE2">
        <w:rPr>
          <w:sz w:val="20"/>
          <w:szCs w:val="20"/>
          <w:lang w:val="en-US"/>
        </w:rPr>
        <w:t xml:space="preserve">imperative NSS indication, age at surgery, ASA score, and BMI at diagnosis </w:t>
      </w:r>
      <w:r w:rsidRPr="00A36FE2">
        <w:rPr>
          <w:sz w:val="20"/>
          <w:szCs w:val="20"/>
          <w:lang w:val="en-US"/>
        </w:rPr>
        <w:t xml:space="preserve">for </w:t>
      </w:r>
      <w:r w:rsidR="008776DB">
        <w:rPr>
          <w:sz w:val="20"/>
          <w:szCs w:val="20"/>
          <w:lang w:val="en-US"/>
        </w:rPr>
        <w:t xml:space="preserve">data </w:t>
      </w:r>
      <w:r w:rsidR="00006F26">
        <w:rPr>
          <w:sz w:val="20"/>
          <w:szCs w:val="20"/>
          <w:lang w:val="en-US"/>
        </w:rPr>
        <w:t>stratifi</w:t>
      </w:r>
      <w:r w:rsidR="008776DB">
        <w:rPr>
          <w:sz w:val="20"/>
          <w:szCs w:val="20"/>
          <w:lang w:val="en-US"/>
        </w:rPr>
        <w:t>ed by</w:t>
      </w:r>
      <w:r w:rsidR="00006F26">
        <w:rPr>
          <w:sz w:val="20"/>
          <w:szCs w:val="20"/>
          <w:lang w:val="en-US"/>
        </w:rPr>
        <w:t xml:space="preserve"> </w:t>
      </w:r>
      <w:proofErr w:type="spellStart"/>
      <w:r w:rsidRPr="00A36FE2">
        <w:rPr>
          <w:sz w:val="20"/>
          <w:szCs w:val="20"/>
          <w:lang w:val="en-US"/>
        </w:rPr>
        <w:t>tumour</w:t>
      </w:r>
      <w:proofErr w:type="spellEnd"/>
      <w:r w:rsidRPr="00A36FE2">
        <w:rPr>
          <w:sz w:val="20"/>
          <w:szCs w:val="20"/>
          <w:lang w:val="en-US"/>
        </w:rPr>
        <w:t xml:space="preserve"> size,</w:t>
      </w:r>
      <w:r w:rsidR="00006F26">
        <w:rPr>
          <w:sz w:val="20"/>
          <w:szCs w:val="20"/>
          <w:lang w:val="en-US"/>
        </w:rPr>
        <w:t xml:space="preserve"> and</w:t>
      </w:r>
      <w:r w:rsidR="008776DB">
        <w:rPr>
          <w:sz w:val="20"/>
          <w:szCs w:val="20"/>
          <w:lang w:val="en-US"/>
        </w:rPr>
        <w:t xml:space="preserve"> </w:t>
      </w:r>
      <w:r w:rsidR="00006F26" w:rsidRPr="00A36FE2">
        <w:rPr>
          <w:sz w:val="20"/>
          <w:szCs w:val="20"/>
          <w:lang w:val="en-GB"/>
        </w:rPr>
        <w:t>tumour size, age at surgery, ASA score, and BMI at diagnosis</w:t>
      </w:r>
      <w:r w:rsidR="00006F26" w:rsidRPr="00A36FE2">
        <w:rPr>
          <w:sz w:val="20"/>
          <w:szCs w:val="20"/>
          <w:lang w:val="en-US"/>
        </w:rPr>
        <w:t xml:space="preserve"> </w:t>
      </w:r>
      <w:r w:rsidRPr="00A36FE2">
        <w:rPr>
          <w:sz w:val="20"/>
          <w:szCs w:val="20"/>
          <w:lang w:val="en-US"/>
        </w:rPr>
        <w:t>for</w:t>
      </w:r>
      <w:r w:rsidR="008776DB">
        <w:rPr>
          <w:sz w:val="20"/>
          <w:szCs w:val="20"/>
          <w:lang w:val="en-US"/>
        </w:rPr>
        <w:t xml:space="preserve"> data</w:t>
      </w:r>
      <w:r w:rsidRPr="00A36FE2">
        <w:rPr>
          <w:sz w:val="20"/>
          <w:szCs w:val="20"/>
          <w:lang w:val="en-US"/>
        </w:rPr>
        <w:t xml:space="preserve"> </w:t>
      </w:r>
      <w:r w:rsidR="00F02490">
        <w:rPr>
          <w:sz w:val="20"/>
          <w:szCs w:val="20"/>
          <w:lang w:val="en-US"/>
        </w:rPr>
        <w:t>stratifi</w:t>
      </w:r>
      <w:r w:rsidR="00941F25">
        <w:rPr>
          <w:sz w:val="20"/>
          <w:szCs w:val="20"/>
          <w:lang w:val="en-US"/>
        </w:rPr>
        <w:t>ed by</w:t>
      </w:r>
      <w:r w:rsidR="00F02490" w:rsidRPr="00A36FE2">
        <w:rPr>
          <w:sz w:val="20"/>
          <w:szCs w:val="20"/>
          <w:lang w:val="en-US"/>
        </w:rPr>
        <w:t xml:space="preserve"> </w:t>
      </w:r>
      <w:r w:rsidRPr="00A36FE2">
        <w:rPr>
          <w:sz w:val="20"/>
          <w:szCs w:val="20"/>
          <w:lang w:val="en-US"/>
        </w:rPr>
        <w:t>NSS indication</w:t>
      </w:r>
      <w:r w:rsidR="00E258F7">
        <w:rPr>
          <w:sz w:val="20"/>
          <w:szCs w:val="20"/>
          <w:lang w:val="en-GB"/>
        </w:rPr>
        <w:t>.</w:t>
      </w:r>
    </w:p>
    <w:p w14:paraId="5C916F46" w14:textId="575263E8" w:rsidR="00D9585B" w:rsidRDefault="00D9585B" w:rsidP="00D9585B">
      <w:pPr>
        <w:spacing w:line="240" w:lineRule="auto"/>
        <w:rPr>
          <w:sz w:val="20"/>
          <w:szCs w:val="20"/>
          <w:lang w:val="en-GB"/>
        </w:rPr>
      </w:pPr>
      <w:proofErr w:type="spellStart"/>
      <w:r w:rsidRPr="00CF26D8">
        <w:rPr>
          <w:sz w:val="20"/>
          <w:szCs w:val="20"/>
          <w:vertAlign w:val="superscript"/>
          <w:lang w:val="en-GB"/>
        </w:rPr>
        <w:t>b</w:t>
      </w:r>
      <w:r w:rsidRPr="00330122">
        <w:rPr>
          <w:sz w:val="20"/>
          <w:szCs w:val="20"/>
          <w:lang w:val="en-GB"/>
        </w:rPr>
        <w:t>Surgical</w:t>
      </w:r>
      <w:proofErr w:type="spellEnd"/>
      <w:r w:rsidRPr="00330122">
        <w:rPr>
          <w:sz w:val="20"/>
          <w:szCs w:val="20"/>
          <w:lang w:val="en-GB"/>
        </w:rPr>
        <w:t xml:space="preserve"> complications only. When the </w:t>
      </w:r>
      <w:proofErr w:type="spellStart"/>
      <w:r w:rsidRPr="00330122">
        <w:rPr>
          <w:sz w:val="20"/>
          <w:szCs w:val="20"/>
          <w:lang w:val="en-GB"/>
        </w:rPr>
        <w:t>Clavien</w:t>
      </w:r>
      <w:r w:rsidR="00AB2A3D">
        <w:rPr>
          <w:sz w:val="20"/>
          <w:szCs w:val="20"/>
          <w:lang w:val="en-GB"/>
        </w:rPr>
        <w:t>-Dindo</w:t>
      </w:r>
      <w:proofErr w:type="spellEnd"/>
      <w:r w:rsidRPr="00330122">
        <w:rPr>
          <w:sz w:val="20"/>
          <w:szCs w:val="20"/>
          <w:lang w:val="en-GB"/>
        </w:rPr>
        <w:t xml:space="preserve"> grade</w:t>
      </w:r>
      <w:r w:rsidR="00AB2A3D">
        <w:rPr>
          <w:rStyle w:val="Appelnotedebasdep"/>
          <w:sz w:val="20"/>
          <w:szCs w:val="20"/>
          <w:lang w:val="en-GB"/>
        </w:rPr>
        <w:footnoteReference w:id="1"/>
      </w:r>
      <w:r w:rsidRPr="00330122">
        <w:rPr>
          <w:sz w:val="20"/>
          <w:szCs w:val="20"/>
          <w:lang w:val="en-GB"/>
        </w:rPr>
        <w:t xml:space="preserve"> was not provided, data were considered to be missing.</w:t>
      </w:r>
    </w:p>
    <w:p w14:paraId="10021F63" w14:textId="12B469E0" w:rsidR="00D9585B" w:rsidRPr="00330122" w:rsidRDefault="00D9585B" w:rsidP="00D9585B">
      <w:pPr>
        <w:spacing w:line="240" w:lineRule="auto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c</w:t>
      </w:r>
      <w:r w:rsidRPr="007C71C6">
        <w:rPr>
          <w:sz w:val="20"/>
          <w:szCs w:val="20"/>
          <w:lang w:val="en-GB"/>
        </w:rPr>
        <w:t>Since</w:t>
      </w:r>
      <w:proofErr w:type="spellEnd"/>
      <w:r w:rsidRPr="007C71C6">
        <w:rPr>
          <w:sz w:val="20"/>
          <w:szCs w:val="20"/>
          <w:lang w:val="en-GB"/>
        </w:rPr>
        <w:t xml:space="preserve"> the mixed effects regression model </w:t>
      </w:r>
      <w:r>
        <w:rPr>
          <w:sz w:val="20"/>
          <w:szCs w:val="20"/>
          <w:lang w:val="en-GB"/>
        </w:rPr>
        <w:t>failed to</w:t>
      </w:r>
      <w:r w:rsidRPr="007C71C6">
        <w:rPr>
          <w:sz w:val="20"/>
          <w:szCs w:val="20"/>
          <w:lang w:val="en-GB"/>
        </w:rPr>
        <w:t xml:space="preserve"> </w:t>
      </w:r>
      <w:proofErr w:type="gramStart"/>
      <w:r w:rsidRPr="007C71C6">
        <w:rPr>
          <w:sz w:val="20"/>
          <w:szCs w:val="20"/>
          <w:lang w:val="en-GB"/>
        </w:rPr>
        <w:t>converge,</w:t>
      </w:r>
      <w:proofErr w:type="gramEnd"/>
      <w:r w:rsidRPr="007C71C6">
        <w:rPr>
          <w:sz w:val="20"/>
          <w:szCs w:val="20"/>
          <w:lang w:val="en-GB"/>
        </w:rPr>
        <w:t xml:space="preserve"> the Firth</w:t>
      </w:r>
      <w:r>
        <w:rPr>
          <w:sz w:val="20"/>
          <w:szCs w:val="20"/>
          <w:lang w:val="en-GB"/>
        </w:rPr>
        <w:t>’s</w:t>
      </w:r>
      <w:r w:rsidRPr="007C71C6">
        <w:rPr>
          <w:sz w:val="20"/>
          <w:szCs w:val="20"/>
          <w:lang w:val="en-GB"/>
        </w:rPr>
        <w:t xml:space="preserve"> </w:t>
      </w:r>
      <w:r w:rsidR="00171361">
        <w:rPr>
          <w:sz w:val="20"/>
          <w:szCs w:val="20"/>
          <w:lang w:val="en-GB"/>
        </w:rPr>
        <w:t>penalization</w:t>
      </w:r>
      <w:r w:rsidR="00171361" w:rsidRPr="007C71C6">
        <w:rPr>
          <w:sz w:val="20"/>
          <w:szCs w:val="20"/>
          <w:lang w:val="en-GB"/>
        </w:rPr>
        <w:t xml:space="preserve"> </w:t>
      </w:r>
      <w:r w:rsidRPr="007C71C6">
        <w:rPr>
          <w:sz w:val="20"/>
          <w:szCs w:val="20"/>
          <w:lang w:val="en-GB"/>
        </w:rPr>
        <w:t>method was used</w:t>
      </w:r>
      <w:r>
        <w:rPr>
          <w:sz w:val="20"/>
          <w:szCs w:val="20"/>
          <w:lang w:val="en-GB"/>
        </w:rPr>
        <w:t>.</w:t>
      </w:r>
    </w:p>
    <w:p w14:paraId="637CEA4C" w14:textId="2E4E7803" w:rsidR="00D9585B" w:rsidRDefault="00D9585B" w:rsidP="00D9585B">
      <w:pPr>
        <w:spacing w:line="240" w:lineRule="auto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lang w:val="en-GB"/>
        </w:rPr>
        <w:t>Occurrence</w:t>
      </w:r>
      <w:proofErr w:type="spellEnd"/>
      <w:r>
        <w:rPr>
          <w:sz w:val="20"/>
          <w:szCs w:val="20"/>
          <w:lang w:val="en-GB"/>
        </w:rPr>
        <w:t xml:space="preserve"> of at least one complication within 30 days post-surgery.</w:t>
      </w:r>
    </w:p>
    <w:p w14:paraId="491E0602" w14:textId="37B91570" w:rsidR="00D3494C" w:rsidRDefault="00D3494C" w:rsidP="00D3494C">
      <w:pPr>
        <w:spacing w:line="240" w:lineRule="auto"/>
        <w:rPr>
          <w:sz w:val="20"/>
          <w:szCs w:val="20"/>
          <w:lang w:val="en-GB"/>
        </w:rPr>
      </w:pPr>
      <w:proofErr w:type="spellStart"/>
      <w:r w:rsidRPr="00FD429A">
        <w:rPr>
          <w:sz w:val="20"/>
          <w:szCs w:val="20"/>
          <w:vertAlign w:val="superscript"/>
          <w:lang w:val="en-GB"/>
        </w:rPr>
        <w:t>e</w:t>
      </w:r>
      <w:r w:rsidR="009A4B39">
        <w:rPr>
          <w:sz w:val="20"/>
          <w:szCs w:val="20"/>
          <w:lang w:val="en-GB"/>
        </w:rPr>
        <w:t>As</w:t>
      </w:r>
      <w:proofErr w:type="spellEnd"/>
      <w:r w:rsidRPr="00FD429A">
        <w:rPr>
          <w:sz w:val="20"/>
          <w:szCs w:val="20"/>
          <w:lang w:val="en-GB"/>
        </w:rPr>
        <w:t xml:space="preserve"> the </w:t>
      </w:r>
      <w:r>
        <w:rPr>
          <w:sz w:val="20"/>
          <w:szCs w:val="20"/>
          <w:lang w:val="en-GB"/>
        </w:rPr>
        <w:t>survival</w:t>
      </w:r>
      <w:r w:rsidRPr="00FD429A">
        <w:rPr>
          <w:sz w:val="20"/>
          <w:szCs w:val="20"/>
          <w:lang w:val="en-GB"/>
        </w:rPr>
        <w:t xml:space="preserve"> model failed to </w:t>
      </w:r>
      <w:proofErr w:type="gramStart"/>
      <w:r w:rsidRPr="00FD429A">
        <w:rPr>
          <w:sz w:val="20"/>
          <w:szCs w:val="20"/>
          <w:lang w:val="en-GB"/>
        </w:rPr>
        <w:t>converge,</w:t>
      </w:r>
      <w:proofErr w:type="gramEnd"/>
      <w:r w:rsidRPr="00FD429A">
        <w:rPr>
          <w:sz w:val="20"/>
          <w:szCs w:val="20"/>
          <w:lang w:val="en-GB"/>
        </w:rPr>
        <w:t xml:space="preserve"> the Firth’s </w:t>
      </w:r>
      <w:r w:rsidR="00C70CF4">
        <w:rPr>
          <w:sz w:val="20"/>
          <w:szCs w:val="20"/>
          <w:lang w:val="en-GB"/>
        </w:rPr>
        <w:t>penalization</w:t>
      </w:r>
      <w:r w:rsidR="00C70CF4" w:rsidRPr="00FD429A">
        <w:rPr>
          <w:sz w:val="20"/>
          <w:szCs w:val="20"/>
          <w:lang w:val="en-GB"/>
        </w:rPr>
        <w:t xml:space="preserve"> </w:t>
      </w:r>
      <w:r w:rsidRPr="00FD429A">
        <w:rPr>
          <w:sz w:val="20"/>
          <w:szCs w:val="20"/>
          <w:lang w:val="en-GB"/>
        </w:rPr>
        <w:t>method was used.</w:t>
      </w:r>
    </w:p>
    <w:p w14:paraId="440E7DD1" w14:textId="44090C16" w:rsidR="00C70CF4" w:rsidRDefault="00C70CF4" w:rsidP="00D3494C">
      <w:pPr>
        <w:spacing w:line="240" w:lineRule="auto"/>
        <w:rPr>
          <w:sz w:val="20"/>
          <w:szCs w:val="20"/>
          <w:lang w:val="en-GB"/>
        </w:rPr>
      </w:pPr>
      <w:bookmarkStart w:id="0" w:name="_Hlk89353257"/>
      <w:proofErr w:type="spellStart"/>
      <w:r w:rsidRPr="00A85ED2">
        <w:rPr>
          <w:sz w:val="20"/>
          <w:szCs w:val="20"/>
          <w:vertAlign w:val="superscript"/>
          <w:lang w:val="en-GB"/>
        </w:rPr>
        <w:t>f</w:t>
      </w:r>
      <w:r>
        <w:rPr>
          <w:sz w:val="20"/>
          <w:szCs w:val="20"/>
          <w:lang w:val="en-GB"/>
        </w:rPr>
        <w:t>To</w:t>
      </w:r>
      <w:proofErr w:type="spellEnd"/>
      <w:r>
        <w:rPr>
          <w:sz w:val="20"/>
          <w:szCs w:val="20"/>
          <w:lang w:val="en-GB"/>
        </w:rPr>
        <w:t xml:space="preserve"> comply with model hypotheses, </w:t>
      </w:r>
      <w:r w:rsidR="008A521D">
        <w:rPr>
          <w:sz w:val="20"/>
          <w:szCs w:val="20"/>
          <w:lang w:val="en-GB"/>
        </w:rPr>
        <w:t xml:space="preserve">relative </w:t>
      </w:r>
      <w:r>
        <w:rPr>
          <w:sz w:val="20"/>
          <w:szCs w:val="20"/>
          <w:lang w:val="en-GB"/>
        </w:rPr>
        <w:t>changes</w:t>
      </w:r>
      <w:r w:rsidR="008A521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were calculated </w:t>
      </w:r>
      <w:r w:rsidR="008A521D">
        <w:rPr>
          <w:sz w:val="20"/>
          <w:szCs w:val="20"/>
          <w:lang w:val="en-GB"/>
        </w:rPr>
        <w:t xml:space="preserve">after </w:t>
      </w:r>
      <w:r>
        <w:rPr>
          <w:sz w:val="20"/>
          <w:szCs w:val="20"/>
          <w:lang w:val="en-GB"/>
        </w:rPr>
        <w:t>transform</w:t>
      </w:r>
      <w:r w:rsidR="008A521D">
        <w:rPr>
          <w:sz w:val="20"/>
          <w:szCs w:val="20"/>
          <w:lang w:val="en-GB"/>
        </w:rPr>
        <w:t xml:space="preserve">ation </w:t>
      </w:r>
      <w:r w:rsidR="009A4B39">
        <w:rPr>
          <w:sz w:val="20"/>
          <w:szCs w:val="20"/>
          <w:lang w:val="en-GB"/>
        </w:rPr>
        <w:t xml:space="preserve">of the measured values into </w:t>
      </w:r>
      <w:r>
        <w:rPr>
          <w:sz w:val="20"/>
          <w:szCs w:val="20"/>
          <w:lang w:val="en-GB"/>
        </w:rPr>
        <w:t>natural logarithm</w:t>
      </w:r>
      <w:r w:rsidR="009A4B39">
        <w:rPr>
          <w:sz w:val="20"/>
          <w:szCs w:val="20"/>
          <w:lang w:val="en-GB"/>
        </w:rPr>
        <w:t>s</w:t>
      </w:r>
      <w:r>
        <w:rPr>
          <w:sz w:val="20"/>
          <w:szCs w:val="20"/>
          <w:lang w:val="en-GB"/>
        </w:rPr>
        <w:t>.</w:t>
      </w:r>
    </w:p>
    <w:bookmarkEnd w:id="0"/>
    <w:p w14:paraId="57029E98" w14:textId="6E57885D" w:rsidR="00F101D9" w:rsidRDefault="002E6386" w:rsidP="00F101D9">
      <w:pPr>
        <w:spacing w:line="240" w:lineRule="auto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g</w:t>
      </w:r>
      <w:r w:rsidR="00F101D9">
        <w:rPr>
          <w:sz w:val="20"/>
          <w:szCs w:val="20"/>
          <w:lang w:val="en-GB"/>
        </w:rPr>
        <w:t>For</w:t>
      </w:r>
      <w:proofErr w:type="spellEnd"/>
      <w:r w:rsidR="00F101D9">
        <w:rPr>
          <w:sz w:val="20"/>
          <w:szCs w:val="20"/>
          <w:lang w:val="en-GB"/>
        </w:rPr>
        <w:t xml:space="preserve"> patients with </w:t>
      </w:r>
      <w:r w:rsidR="00F101D9" w:rsidRPr="00FD429A">
        <w:rPr>
          <w:sz w:val="20"/>
          <w:szCs w:val="20"/>
          <w:lang w:val="en-GB"/>
        </w:rPr>
        <w:t>pre-operative stage</w:t>
      </w:r>
      <w:r w:rsidR="00F101D9">
        <w:rPr>
          <w:sz w:val="20"/>
          <w:szCs w:val="20"/>
          <w:lang w:val="en-GB"/>
        </w:rPr>
        <w:t> </w:t>
      </w:r>
      <w:r w:rsidR="00F101D9" w:rsidRPr="00FD429A">
        <w:rPr>
          <w:sz w:val="20"/>
          <w:szCs w:val="20"/>
          <w:lang w:val="en-GB"/>
        </w:rPr>
        <w:t>I or II CKD</w:t>
      </w:r>
      <w:r w:rsidR="00F101D9">
        <w:rPr>
          <w:sz w:val="20"/>
          <w:szCs w:val="20"/>
          <w:lang w:val="en-GB"/>
        </w:rPr>
        <w:t xml:space="preserve"> only.</w:t>
      </w:r>
    </w:p>
    <w:p w14:paraId="34B42C05" w14:textId="3CD09896" w:rsidR="00F101D9" w:rsidRDefault="002E6386" w:rsidP="00F101D9">
      <w:pPr>
        <w:spacing w:line="240" w:lineRule="auto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h</w:t>
      </w:r>
      <w:r w:rsidR="00F101D9" w:rsidRPr="00FD429A">
        <w:rPr>
          <w:sz w:val="20"/>
          <w:szCs w:val="20"/>
          <w:lang w:val="en-GB"/>
        </w:rPr>
        <w:t>Trifecta</w:t>
      </w:r>
      <w:proofErr w:type="spellEnd"/>
      <w:r w:rsidR="00F101D9" w:rsidRPr="00FD429A">
        <w:rPr>
          <w:sz w:val="20"/>
          <w:szCs w:val="20"/>
          <w:lang w:val="en-GB"/>
        </w:rPr>
        <w:t xml:space="preserve"> was defined as negative surgical margins + </w:t>
      </w:r>
      <w:bookmarkStart w:id="1" w:name="_Hlk61874103"/>
      <w:r w:rsidR="00F101D9" w:rsidRPr="00FD429A">
        <w:rPr>
          <w:sz w:val="20"/>
          <w:szCs w:val="20"/>
          <w:lang w:val="en-GB"/>
        </w:rPr>
        <w:t xml:space="preserve">zero perioperative complications </w:t>
      </w:r>
      <w:bookmarkEnd w:id="1"/>
      <w:r w:rsidR="00F101D9" w:rsidRPr="00FD429A">
        <w:rPr>
          <w:sz w:val="20"/>
          <w:szCs w:val="20"/>
          <w:lang w:val="en-GB"/>
        </w:rPr>
        <w:t xml:space="preserve">and </w:t>
      </w:r>
      <w:r w:rsidR="00941F25">
        <w:rPr>
          <w:sz w:val="20"/>
          <w:szCs w:val="20"/>
          <w:lang w:val="en-GB"/>
        </w:rPr>
        <w:t xml:space="preserve">a </w:t>
      </w:r>
      <w:r w:rsidR="00F101D9" w:rsidRPr="00FD429A">
        <w:rPr>
          <w:sz w:val="20"/>
          <w:szCs w:val="20"/>
          <w:lang w:val="en-GB"/>
        </w:rPr>
        <w:t>warm ischaemia time (WIT) ≤25 min</w:t>
      </w:r>
      <w:r w:rsidR="00F101D9" w:rsidRPr="00330122">
        <w:rPr>
          <w:sz w:val="20"/>
          <w:szCs w:val="20"/>
          <w:lang w:val="en-GB"/>
        </w:rPr>
        <w:t>.</w:t>
      </w:r>
    </w:p>
    <w:p w14:paraId="7B6DA157" w14:textId="2E4D9596" w:rsidR="00D9585B" w:rsidRDefault="002E6386" w:rsidP="00A36FE2">
      <w:pPr>
        <w:spacing w:line="240" w:lineRule="auto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i</w:t>
      </w:r>
      <w:r w:rsidR="00C114D9">
        <w:rPr>
          <w:sz w:val="20"/>
          <w:szCs w:val="20"/>
          <w:lang w:val="en-GB"/>
        </w:rPr>
        <w:t>To</w:t>
      </w:r>
      <w:proofErr w:type="spellEnd"/>
      <w:r w:rsidR="00C114D9">
        <w:rPr>
          <w:sz w:val="20"/>
          <w:szCs w:val="20"/>
          <w:lang w:val="en-GB"/>
        </w:rPr>
        <w:t xml:space="preserve"> comply with model hypotheses, </w:t>
      </w:r>
      <w:r w:rsidR="009A4B39">
        <w:rPr>
          <w:sz w:val="20"/>
          <w:szCs w:val="20"/>
          <w:lang w:val="en-GB"/>
        </w:rPr>
        <w:t xml:space="preserve">data for the </w:t>
      </w:r>
      <w:r w:rsidR="00C114D9">
        <w:rPr>
          <w:sz w:val="20"/>
          <w:szCs w:val="20"/>
          <w:lang w:val="en-GB"/>
        </w:rPr>
        <w:t xml:space="preserve">length of hospital stay </w:t>
      </w:r>
      <w:r w:rsidR="009A4B39">
        <w:rPr>
          <w:sz w:val="20"/>
          <w:szCs w:val="20"/>
          <w:lang w:val="en-GB"/>
        </w:rPr>
        <w:t xml:space="preserve">were </w:t>
      </w:r>
      <w:r w:rsidR="00C114D9">
        <w:rPr>
          <w:sz w:val="20"/>
          <w:szCs w:val="20"/>
          <w:lang w:val="en-GB"/>
        </w:rPr>
        <w:t xml:space="preserve">transformed </w:t>
      </w:r>
      <w:r w:rsidR="009A4B39">
        <w:rPr>
          <w:sz w:val="20"/>
          <w:szCs w:val="20"/>
          <w:lang w:val="en-GB"/>
        </w:rPr>
        <w:t xml:space="preserve">into </w:t>
      </w:r>
      <w:r w:rsidR="00C114D9">
        <w:rPr>
          <w:sz w:val="20"/>
          <w:szCs w:val="20"/>
          <w:lang w:val="en-GB"/>
        </w:rPr>
        <w:t>natural logarithm</w:t>
      </w:r>
      <w:r w:rsidR="009A4B39">
        <w:rPr>
          <w:sz w:val="20"/>
          <w:szCs w:val="20"/>
          <w:lang w:val="en-GB"/>
        </w:rPr>
        <w:t>s</w:t>
      </w:r>
      <w:r w:rsidR="00C114D9">
        <w:rPr>
          <w:sz w:val="20"/>
          <w:szCs w:val="20"/>
          <w:lang w:val="en-GB"/>
        </w:rPr>
        <w:t>. Estimation</w:t>
      </w:r>
      <w:r w:rsidR="00941F25">
        <w:rPr>
          <w:sz w:val="20"/>
          <w:szCs w:val="20"/>
          <w:lang w:val="en-GB"/>
        </w:rPr>
        <w:t>s</w:t>
      </w:r>
      <w:r w:rsidR="00C114D9">
        <w:rPr>
          <w:sz w:val="20"/>
          <w:szCs w:val="20"/>
          <w:lang w:val="en-GB"/>
        </w:rPr>
        <w:t xml:space="preserve"> </w:t>
      </w:r>
      <w:r w:rsidR="009A4B39">
        <w:rPr>
          <w:sz w:val="20"/>
          <w:szCs w:val="20"/>
          <w:lang w:val="en-GB"/>
        </w:rPr>
        <w:t>were</w:t>
      </w:r>
      <w:r w:rsidR="00C114D9">
        <w:rPr>
          <w:sz w:val="20"/>
          <w:szCs w:val="20"/>
          <w:lang w:val="en-GB"/>
        </w:rPr>
        <w:t xml:space="preserve"> the exponential of the model parameter</w:t>
      </w:r>
      <w:r w:rsidR="009A4B39">
        <w:rPr>
          <w:sz w:val="20"/>
          <w:szCs w:val="20"/>
          <w:lang w:val="en-GB"/>
        </w:rPr>
        <w:t xml:space="preserve">, </w:t>
      </w:r>
      <w:r w:rsidR="00C114D9">
        <w:rPr>
          <w:sz w:val="20"/>
          <w:szCs w:val="20"/>
          <w:lang w:val="en-GB"/>
        </w:rPr>
        <w:t xml:space="preserve">interpreted as </w:t>
      </w:r>
      <w:r w:rsidR="009A4B39">
        <w:rPr>
          <w:sz w:val="20"/>
          <w:szCs w:val="20"/>
          <w:lang w:val="en-GB"/>
        </w:rPr>
        <w:t xml:space="preserve">a </w:t>
      </w:r>
      <w:r w:rsidR="00C114D9">
        <w:rPr>
          <w:sz w:val="20"/>
          <w:szCs w:val="20"/>
          <w:lang w:val="en-GB"/>
        </w:rPr>
        <w:t xml:space="preserve">multiplicative factor: &lt;1 (&gt;1) means </w:t>
      </w:r>
      <w:r w:rsidR="009A4B39">
        <w:rPr>
          <w:sz w:val="20"/>
          <w:szCs w:val="20"/>
          <w:lang w:val="en-GB"/>
        </w:rPr>
        <w:t xml:space="preserve">a </w:t>
      </w:r>
      <w:r w:rsidR="00C114D9">
        <w:rPr>
          <w:sz w:val="20"/>
          <w:szCs w:val="20"/>
          <w:lang w:val="en-GB"/>
        </w:rPr>
        <w:t xml:space="preserve">shorter (longer) length </w:t>
      </w:r>
      <w:r w:rsidR="009A4B39">
        <w:rPr>
          <w:sz w:val="20"/>
          <w:szCs w:val="20"/>
          <w:lang w:val="en-GB"/>
        </w:rPr>
        <w:t xml:space="preserve">of stay </w:t>
      </w:r>
      <w:r w:rsidR="00C114D9">
        <w:rPr>
          <w:sz w:val="20"/>
          <w:szCs w:val="20"/>
          <w:lang w:val="en-GB"/>
        </w:rPr>
        <w:t>with RPN</w:t>
      </w:r>
      <w:r w:rsidR="00E60DF0">
        <w:rPr>
          <w:sz w:val="20"/>
          <w:szCs w:val="20"/>
          <w:lang w:val="en-GB"/>
        </w:rPr>
        <w:t xml:space="preserve"> in comparison</w:t>
      </w:r>
      <w:r w:rsidR="00941F25">
        <w:rPr>
          <w:sz w:val="20"/>
          <w:szCs w:val="20"/>
          <w:lang w:val="en-GB"/>
        </w:rPr>
        <w:t xml:space="preserve"> to</w:t>
      </w:r>
      <w:r w:rsidR="00E60DF0">
        <w:rPr>
          <w:sz w:val="20"/>
          <w:szCs w:val="20"/>
          <w:lang w:val="en-GB"/>
        </w:rPr>
        <w:t xml:space="preserve"> OPN</w:t>
      </w:r>
      <w:r w:rsidR="00C114D9">
        <w:rPr>
          <w:sz w:val="20"/>
          <w:szCs w:val="20"/>
          <w:lang w:val="en-GB"/>
        </w:rPr>
        <w:t xml:space="preserve">. </w:t>
      </w:r>
    </w:p>
    <w:p w14:paraId="7D7E0728" w14:textId="45689702" w:rsidR="000306F9" w:rsidRPr="009811AC" w:rsidRDefault="000306F9" w:rsidP="000306F9">
      <w:pPr>
        <w:spacing w:line="240" w:lineRule="auto"/>
        <w:rPr>
          <w:lang w:val="en-GB"/>
        </w:rPr>
      </w:pPr>
      <w:r w:rsidRPr="000306F9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 xml:space="preserve"> </w:t>
      </w:r>
      <w:proofErr w:type="spellStart"/>
      <w:r w:rsidRPr="000306F9">
        <w:rPr>
          <w:sz w:val="20"/>
          <w:szCs w:val="20"/>
          <w:lang w:val="en-GB"/>
        </w:rPr>
        <w:t>Dindo</w:t>
      </w:r>
      <w:proofErr w:type="spellEnd"/>
      <w:r w:rsidRPr="000306F9">
        <w:rPr>
          <w:sz w:val="20"/>
          <w:szCs w:val="20"/>
          <w:lang w:val="en-GB"/>
        </w:rPr>
        <w:t xml:space="preserve"> D, </w:t>
      </w:r>
      <w:proofErr w:type="spellStart"/>
      <w:r w:rsidRPr="000306F9">
        <w:rPr>
          <w:sz w:val="20"/>
          <w:szCs w:val="20"/>
          <w:lang w:val="en-GB"/>
        </w:rPr>
        <w:t>Demartines</w:t>
      </w:r>
      <w:proofErr w:type="spellEnd"/>
      <w:r w:rsidRPr="000306F9">
        <w:rPr>
          <w:sz w:val="20"/>
          <w:szCs w:val="20"/>
          <w:lang w:val="en-GB"/>
        </w:rPr>
        <w:t xml:space="preserve"> N, </w:t>
      </w:r>
      <w:proofErr w:type="spellStart"/>
      <w:r w:rsidRPr="000306F9">
        <w:rPr>
          <w:sz w:val="20"/>
          <w:szCs w:val="20"/>
          <w:lang w:val="en-GB"/>
        </w:rPr>
        <w:t>Clavien</w:t>
      </w:r>
      <w:proofErr w:type="spellEnd"/>
      <w:r w:rsidRPr="000306F9">
        <w:rPr>
          <w:sz w:val="20"/>
          <w:szCs w:val="20"/>
          <w:lang w:val="en-GB"/>
        </w:rPr>
        <w:t xml:space="preserve"> PA. Classification of surgical complications: a new proposal with evaluation in a cohort of 6336 patients and results of a survey. Ann Surg. 2004;240(2):205-13. </w:t>
      </w:r>
      <w:proofErr w:type="spellStart"/>
      <w:r w:rsidRPr="000306F9">
        <w:rPr>
          <w:sz w:val="20"/>
          <w:szCs w:val="20"/>
          <w:lang w:val="en-GB"/>
        </w:rPr>
        <w:t>doi</w:t>
      </w:r>
      <w:proofErr w:type="spellEnd"/>
      <w:r w:rsidRPr="000306F9">
        <w:rPr>
          <w:sz w:val="20"/>
          <w:szCs w:val="20"/>
          <w:lang w:val="en-GB"/>
        </w:rPr>
        <w:t>: 10.1097/01.sla.</w:t>
      </w:r>
      <w:proofErr w:type="gramStart"/>
      <w:r w:rsidRPr="000306F9">
        <w:rPr>
          <w:sz w:val="20"/>
          <w:szCs w:val="20"/>
          <w:lang w:val="en-GB"/>
        </w:rPr>
        <w:t>0000133083.54934.ae</w:t>
      </w:r>
      <w:proofErr w:type="gramEnd"/>
      <w:r w:rsidRPr="000306F9">
        <w:rPr>
          <w:sz w:val="20"/>
          <w:szCs w:val="20"/>
          <w:lang w:val="en-GB"/>
        </w:rPr>
        <w:t>.)</w:t>
      </w:r>
    </w:p>
    <w:p w14:paraId="7170551C" w14:textId="77777777" w:rsidR="000306F9" w:rsidRPr="00D9585B" w:rsidRDefault="000306F9" w:rsidP="00A36FE2">
      <w:pPr>
        <w:spacing w:line="240" w:lineRule="auto"/>
        <w:rPr>
          <w:sz w:val="20"/>
          <w:szCs w:val="20"/>
          <w:lang w:val="en-GB"/>
        </w:rPr>
      </w:pPr>
    </w:p>
    <w:sectPr w:rsidR="000306F9" w:rsidRPr="00D958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13D3E" w14:textId="77777777" w:rsidR="00FD7CE0" w:rsidRDefault="00FD7CE0" w:rsidP="00AB2A3D">
      <w:pPr>
        <w:spacing w:line="240" w:lineRule="auto"/>
      </w:pPr>
      <w:r>
        <w:separator/>
      </w:r>
    </w:p>
  </w:endnote>
  <w:endnote w:type="continuationSeparator" w:id="0">
    <w:p w14:paraId="26836794" w14:textId="77777777" w:rsidR="00FD7CE0" w:rsidRDefault="00FD7CE0" w:rsidP="00AB2A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C4897" w14:textId="77777777" w:rsidR="00FD7CE0" w:rsidRDefault="00FD7CE0" w:rsidP="00AB2A3D">
      <w:pPr>
        <w:spacing w:line="240" w:lineRule="auto"/>
      </w:pPr>
      <w:r>
        <w:separator/>
      </w:r>
    </w:p>
  </w:footnote>
  <w:footnote w:type="continuationSeparator" w:id="0">
    <w:p w14:paraId="47AF5873" w14:textId="77777777" w:rsidR="00FD7CE0" w:rsidRDefault="00FD7CE0" w:rsidP="00AB2A3D">
      <w:pPr>
        <w:spacing w:line="240" w:lineRule="auto"/>
      </w:pPr>
      <w:r>
        <w:continuationSeparator/>
      </w:r>
    </w:p>
  </w:footnote>
  <w:footnote w:id="1">
    <w:p w14:paraId="2FCE08C6" w14:textId="198D765A" w:rsidR="009E5CB1" w:rsidRPr="00E60DF0" w:rsidRDefault="009E5CB1">
      <w:pPr>
        <w:pStyle w:val="Notedebasdepage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3E9"/>
    <w:rsid w:val="00006F26"/>
    <w:rsid w:val="00011540"/>
    <w:rsid w:val="00011CBF"/>
    <w:rsid w:val="00023CEF"/>
    <w:rsid w:val="000265E7"/>
    <w:rsid w:val="000306F9"/>
    <w:rsid w:val="00050E06"/>
    <w:rsid w:val="0005179E"/>
    <w:rsid w:val="0006671A"/>
    <w:rsid w:val="00066F65"/>
    <w:rsid w:val="00073C65"/>
    <w:rsid w:val="00075167"/>
    <w:rsid w:val="000B2F2A"/>
    <w:rsid w:val="000D34F6"/>
    <w:rsid w:val="000E625C"/>
    <w:rsid w:val="001010BD"/>
    <w:rsid w:val="0010442F"/>
    <w:rsid w:val="001179BA"/>
    <w:rsid w:val="001214BE"/>
    <w:rsid w:val="00121BD6"/>
    <w:rsid w:val="0013420E"/>
    <w:rsid w:val="00137642"/>
    <w:rsid w:val="00154520"/>
    <w:rsid w:val="0015653C"/>
    <w:rsid w:val="00160610"/>
    <w:rsid w:val="00167914"/>
    <w:rsid w:val="00170240"/>
    <w:rsid w:val="00171361"/>
    <w:rsid w:val="00172B4B"/>
    <w:rsid w:val="00180E7A"/>
    <w:rsid w:val="0019079B"/>
    <w:rsid w:val="0019296C"/>
    <w:rsid w:val="001C34DF"/>
    <w:rsid w:val="001D6A6E"/>
    <w:rsid w:val="001E336E"/>
    <w:rsid w:val="00216A10"/>
    <w:rsid w:val="00254E34"/>
    <w:rsid w:val="002760FE"/>
    <w:rsid w:val="002778FA"/>
    <w:rsid w:val="00292940"/>
    <w:rsid w:val="00295ACA"/>
    <w:rsid w:val="002A3E61"/>
    <w:rsid w:val="002A623C"/>
    <w:rsid w:val="002E26B2"/>
    <w:rsid w:val="002E6386"/>
    <w:rsid w:val="002E671A"/>
    <w:rsid w:val="00314E14"/>
    <w:rsid w:val="00324063"/>
    <w:rsid w:val="003246AD"/>
    <w:rsid w:val="003375BB"/>
    <w:rsid w:val="00371142"/>
    <w:rsid w:val="00375829"/>
    <w:rsid w:val="0039277A"/>
    <w:rsid w:val="003F3F93"/>
    <w:rsid w:val="00401006"/>
    <w:rsid w:val="00401D67"/>
    <w:rsid w:val="00404415"/>
    <w:rsid w:val="00407AD5"/>
    <w:rsid w:val="004233EC"/>
    <w:rsid w:val="00424C0B"/>
    <w:rsid w:val="00434BCA"/>
    <w:rsid w:val="00435E7B"/>
    <w:rsid w:val="00442A4C"/>
    <w:rsid w:val="004525DF"/>
    <w:rsid w:val="004745E6"/>
    <w:rsid w:val="0048543D"/>
    <w:rsid w:val="00491817"/>
    <w:rsid w:val="004936F1"/>
    <w:rsid w:val="004A1451"/>
    <w:rsid w:val="004A50ED"/>
    <w:rsid w:val="004C08A9"/>
    <w:rsid w:val="004C0B7B"/>
    <w:rsid w:val="004C15A5"/>
    <w:rsid w:val="004D7C58"/>
    <w:rsid w:val="005155FD"/>
    <w:rsid w:val="00522A78"/>
    <w:rsid w:val="00540681"/>
    <w:rsid w:val="005416B4"/>
    <w:rsid w:val="00557C92"/>
    <w:rsid w:val="00562E22"/>
    <w:rsid w:val="00585691"/>
    <w:rsid w:val="0059060A"/>
    <w:rsid w:val="00594310"/>
    <w:rsid w:val="00594CE3"/>
    <w:rsid w:val="005B1D64"/>
    <w:rsid w:val="005D327B"/>
    <w:rsid w:val="005D4086"/>
    <w:rsid w:val="005E105F"/>
    <w:rsid w:val="005E4088"/>
    <w:rsid w:val="005F381E"/>
    <w:rsid w:val="0061064D"/>
    <w:rsid w:val="0066058D"/>
    <w:rsid w:val="006720B8"/>
    <w:rsid w:val="006744B9"/>
    <w:rsid w:val="006839B5"/>
    <w:rsid w:val="006871D2"/>
    <w:rsid w:val="006A7057"/>
    <w:rsid w:val="006C109C"/>
    <w:rsid w:val="006F2570"/>
    <w:rsid w:val="00767CD4"/>
    <w:rsid w:val="00784415"/>
    <w:rsid w:val="00792BF4"/>
    <w:rsid w:val="00793453"/>
    <w:rsid w:val="007A488B"/>
    <w:rsid w:val="007C1EC1"/>
    <w:rsid w:val="007C4FAE"/>
    <w:rsid w:val="007F5F7C"/>
    <w:rsid w:val="008074A8"/>
    <w:rsid w:val="00815AEC"/>
    <w:rsid w:val="00822A7F"/>
    <w:rsid w:val="00826071"/>
    <w:rsid w:val="00831D7E"/>
    <w:rsid w:val="0083658A"/>
    <w:rsid w:val="00844B0E"/>
    <w:rsid w:val="00853F12"/>
    <w:rsid w:val="008776DB"/>
    <w:rsid w:val="008910E4"/>
    <w:rsid w:val="008A3094"/>
    <w:rsid w:val="008A521D"/>
    <w:rsid w:val="008A6604"/>
    <w:rsid w:val="008B016E"/>
    <w:rsid w:val="008B40F5"/>
    <w:rsid w:val="008B64A8"/>
    <w:rsid w:val="008C3224"/>
    <w:rsid w:val="008E143B"/>
    <w:rsid w:val="008E21E7"/>
    <w:rsid w:val="008E5EA8"/>
    <w:rsid w:val="008F00CF"/>
    <w:rsid w:val="008F66C4"/>
    <w:rsid w:val="008F711F"/>
    <w:rsid w:val="00900857"/>
    <w:rsid w:val="00901D21"/>
    <w:rsid w:val="00910FC1"/>
    <w:rsid w:val="00913F41"/>
    <w:rsid w:val="00941F25"/>
    <w:rsid w:val="00955B04"/>
    <w:rsid w:val="0096527B"/>
    <w:rsid w:val="00977DFA"/>
    <w:rsid w:val="0098531A"/>
    <w:rsid w:val="00986642"/>
    <w:rsid w:val="009A4B39"/>
    <w:rsid w:val="009A5266"/>
    <w:rsid w:val="009B2D0E"/>
    <w:rsid w:val="009D0B64"/>
    <w:rsid w:val="009E5CB1"/>
    <w:rsid w:val="009F0A35"/>
    <w:rsid w:val="009F1ED8"/>
    <w:rsid w:val="00A00932"/>
    <w:rsid w:val="00A043D7"/>
    <w:rsid w:val="00A211F9"/>
    <w:rsid w:val="00A36FE2"/>
    <w:rsid w:val="00A468EF"/>
    <w:rsid w:val="00A610CA"/>
    <w:rsid w:val="00A622CF"/>
    <w:rsid w:val="00A84FBD"/>
    <w:rsid w:val="00A94AC4"/>
    <w:rsid w:val="00A94DFD"/>
    <w:rsid w:val="00AA37A5"/>
    <w:rsid w:val="00AB2A3D"/>
    <w:rsid w:val="00AE454E"/>
    <w:rsid w:val="00AF07B9"/>
    <w:rsid w:val="00AF7709"/>
    <w:rsid w:val="00B05C3C"/>
    <w:rsid w:val="00B334BF"/>
    <w:rsid w:val="00B40C66"/>
    <w:rsid w:val="00B46355"/>
    <w:rsid w:val="00B6641B"/>
    <w:rsid w:val="00B75165"/>
    <w:rsid w:val="00B846E6"/>
    <w:rsid w:val="00B93794"/>
    <w:rsid w:val="00BA36F6"/>
    <w:rsid w:val="00BC244C"/>
    <w:rsid w:val="00BC3511"/>
    <w:rsid w:val="00BC3B99"/>
    <w:rsid w:val="00BD0B73"/>
    <w:rsid w:val="00BD1029"/>
    <w:rsid w:val="00BD1BD2"/>
    <w:rsid w:val="00BD227D"/>
    <w:rsid w:val="00BD623E"/>
    <w:rsid w:val="00BF3158"/>
    <w:rsid w:val="00BF3CFE"/>
    <w:rsid w:val="00C025ED"/>
    <w:rsid w:val="00C114D9"/>
    <w:rsid w:val="00C23ABD"/>
    <w:rsid w:val="00C263E9"/>
    <w:rsid w:val="00C70CF4"/>
    <w:rsid w:val="00C71749"/>
    <w:rsid w:val="00C75FF1"/>
    <w:rsid w:val="00C77C88"/>
    <w:rsid w:val="00C82EF7"/>
    <w:rsid w:val="00C94202"/>
    <w:rsid w:val="00CA3D9D"/>
    <w:rsid w:val="00CD0756"/>
    <w:rsid w:val="00CD1EB1"/>
    <w:rsid w:val="00CE1ED0"/>
    <w:rsid w:val="00CE50EA"/>
    <w:rsid w:val="00CF5BC4"/>
    <w:rsid w:val="00D01097"/>
    <w:rsid w:val="00D16F97"/>
    <w:rsid w:val="00D3494C"/>
    <w:rsid w:val="00D353B0"/>
    <w:rsid w:val="00D40E0F"/>
    <w:rsid w:val="00D456BB"/>
    <w:rsid w:val="00D549E7"/>
    <w:rsid w:val="00D9585B"/>
    <w:rsid w:val="00DA16D9"/>
    <w:rsid w:val="00DA5833"/>
    <w:rsid w:val="00DA5A20"/>
    <w:rsid w:val="00DA7652"/>
    <w:rsid w:val="00DD1B5C"/>
    <w:rsid w:val="00DE0A42"/>
    <w:rsid w:val="00DE3775"/>
    <w:rsid w:val="00DF63A6"/>
    <w:rsid w:val="00E06E69"/>
    <w:rsid w:val="00E258F7"/>
    <w:rsid w:val="00E34F83"/>
    <w:rsid w:val="00E474AB"/>
    <w:rsid w:val="00E60DF0"/>
    <w:rsid w:val="00E64A21"/>
    <w:rsid w:val="00E66F65"/>
    <w:rsid w:val="00E740C7"/>
    <w:rsid w:val="00E86CE1"/>
    <w:rsid w:val="00E976D5"/>
    <w:rsid w:val="00EC7030"/>
    <w:rsid w:val="00ED3BBE"/>
    <w:rsid w:val="00ED7C53"/>
    <w:rsid w:val="00EE7B4B"/>
    <w:rsid w:val="00F0057A"/>
    <w:rsid w:val="00F02490"/>
    <w:rsid w:val="00F101D9"/>
    <w:rsid w:val="00F22934"/>
    <w:rsid w:val="00F34726"/>
    <w:rsid w:val="00F41ECB"/>
    <w:rsid w:val="00F54882"/>
    <w:rsid w:val="00F61760"/>
    <w:rsid w:val="00F65B61"/>
    <w:rsid w:val="00F909C9"/>
    <w:rsid w:val="00FA1B5D"/>
    <w:rsid w:val="00FB09E6"/>
    <w:rsid w:val="00FB3C81"/>
    <w:rsid w:val="00FC230F"/>
    <w:rsid w:val="00FD1239"/>
    <w:rsid w:val="00FD7CE0"/>
    <w:rsid w:val="00FF4903"/>
    <w:rsid w:val="00FF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34854"/>
  <w15:chartTrackingRefBased/>
  <w15:docId w15:val="{70875C5A-1506-453E-A85D-EA40DA98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3E9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263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63E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36F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36F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36FE2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58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58F7"/>
    <w:rPr>
      <w:rFonts w:ascii="Times New Roman" w:hAnsi="Times New Roman"/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2A3D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2A3D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AB2A3D"/>
    <w:rPr>
      <w:vertAlign w:val="superscript"/>
    </w:rPr>
  </w:style>
  <w:style w:type="paragraph" w:styleId="Rvision">
    <w:name w:val="Revision"/>
    <w:hidden/>
    <w:uiPriority w:val="99"/>
    <w:semiHidden/>
    <w:rsid w:val="004936F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5CECE-A2D8-496A-857F-0A1A0A492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73</Words>
  <Characters>5907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US</dc:creator>
  <cp:keywords/>
  <dc:description/>
  <cp:lastModifiedBy>Alexandre Ingels</cp:lastModifiedBy>
  <cp:revision>3</cp:revision>
  <dcterms:created xsi:type="dcterms:W3CDTF">2022-10-14T09:01:00Z</dcterms:created>
  <dcterms:modified xsi:type="dcterms:W3CDTF">2022-10-17T20:44:00Z</dcterms:modified>
</cp:coreProperties>
</file>